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14252A" w14:textId="0D95F9B5" w:rsidR="00DA28F5" w:rsidRPr="00BE42F8" w:rsidRDefault="00DA28F5">
      <w:r w:rsidRPr="00BE42F8">
        <w:t>APPENDIX</w:t>
      </w:r>
    </w:p>
    <w:p w14:paraId="0A4FC9CF" w14:textId="77777777" w:rsidR="00DA28F5" w:rsidRPr="00BE42F8" w:rsidRDefault="00DA28F5"/>
    <w:p w14:paraId="714AE605" w14:textId="019C0E4F" w:rsidR="00DA28F5" w:rsidRPr="00BE42F8" w:rsidRDefault="00DA28F5">
      <w:pPr>
        <w:rPr>
          <w:u w:val="single"/>
        </w:rPr>
      </w:pPr>
      <w:r w:rsidRPr="00BE42F8">
        <w:rPr>
          <w:u w:val="single"/>
        </w:rPr>
        <w:t xml:space="preserve">Search strategy </w:t>
      </w:r>
    </w:p>
    <w:p w14:paraId="56EFA4F5" w14:textId="77777777" w:rsidR="00DA28F5" w:rsidRPr="00BE42F8" w:rsidRDefault="00DA28F5"/>
    <w:p w14:paraId="5287942D" w14:textId="2034D94F" w:rsidR="00DA28F5" w:rsidRPr="00BE42F8" w:rsidRDefault="00DA28F5" w:rsidP="00DA28F5">
      <w:r w:rsidRPr="00BE42F8">
        <w:t>Search 9/11-15/23</w:t>
      </w:r>
      <w:r w:rsidR="00BE42F8" w:rsidRPr="00BE42F8">
        <w:t xml:space="preserve"> </w:t>
      </w:r>
      <w:r w:rsidR="002F6661" w:rsidRPr="00BE42F8">
        <w:t>(repeated 1/6/26)</w:t>
      </w:r>
    </w:p>
    <w:p w14:paraId="679ABF9A" w14:textId="23844262" w:rsidR="002F6661" w:rsidRPr="00BE42F8" w:rsidRDefault="002F6661" w:rsidP="002F6661">
      <w:r w:rsidRPr="00BE42F8">
        <w:t>PubMed (n=</w:t>
      </w:r>
      <w:r w:rsidR="00F70943">
        <w:t>67</w:t>
      </w:r>
      <w:r w:rsidRPr="00BE42F8">
        <w:t>)</w:t>
      </w:r>
    </w:p>
    <w:p w14:paraId="2B3CFD52" w14:textId="77777777" w:rsidR="00DA28F5" w:rsidRPr="00BE42F8" w:rsidRDefault="00DA28F5" w:rsidP="00DA28F5">
      <w:r w:rsidRPr="00BE42F8">
        <w:t>(“Cardiomyopathies"[Mesh] OR “Fetal Heart”[Mesh] OR “Ultrasonography, Prenatal” [Mesh]) AND (“</w:t>
      </w:r>
      <w:proofErr w:type="spellStart"/>
      <w:r w:rsidRPr="00BE42F8">
        <w:t>Fetofetal</w:t>
      </w:r>
      <w:proofErr w:type="spellEnd"/>
      <w:r w:rsidRPr="00BE42F8">
        <w:t xml:space="preserve"> Transfusion” [Mesh] OR “Disease Progression” [Mesh] OR “Severity of Illness Index” [Mesh]) AND (“Fetoscopy” [Mesh] OR “Laser Coagulation” [Mesh] OR “Nifedipine” [Mesh] OR “Vasodilator Agents”) AND "Adult"[Mesh] AND "Female"[Mesh] AND “Humans” [Mesh] AND “Pregnancy” [Mesh]</w:t>
      </w:r>
    </w:p>
    <w:p w14:paraId="6217E0A6" w14:textId="77777777" w:rsidR="00DA28F5" w:rsidRPr="00BE42F8" w:rsidRDefault="00DA28F5" w:rsidP="00DA28F5"/>
    <w:p w14:paraId="301CF32D" w14:textId="4EF43A89" w:rsidR="002F6661" w:rsidRPr="00BE42F8" w:rsidRDefault="002F6661" w:rsidP="002F6661">
      <w:r w:rsidRPr="00BE42F8">
        <w:t>CINAHAL (n=2</w:t>
      </w:r>
      <w:r w:rsidR="00F70943">
        <w:t>2</w:t>
      </w:r>
      <w:r w:rsidRPr="00BE42F8">
        <w:t>)</w:t>
      </w:r>
    </w:p>
    <w:p w14:paraId="67F6D2C2" w14:textId="77777777" w:rsidR="00DA28F5" w:rsidRPr="00BE42F8" w:rsidRDefault="00DA28F5" w:rsidP="00DA28F5">
      <w:r w:rsidRPr="00BE42F8">
        <w:t>(MM “Cardiomyopathies” OR MM “Fetal heart” OR “Ultrasonography, Prenatal”) AND (MM “</w:t>
      </w:r>
      <w:proofErr w:type="spellStart"/>
      <w:r w:rsidRPr="00BE42F8">
        <w:t>Fetofetal</w:t>
      </w:r>
      <w:proofErr w:type="spellEnd"/>
      <w:r w:rsidRPr="00BE42F8">
        <w:t xml:space="preserve"> Transfusion” OR MM “Disease Progression” OR MM “Severity of Illness Indices”) AND (MM “Fetoscopy” OR “MM “Laser Coagulation” OR MM “Nifedipine” OR MM “Vasodilator Agents”) AND (MM “Pregnancy”)</w:t>
      </w:r>
    </w:p>
    <w:p w14:paraId="5703294B" w14:textId="77777777" w:rsidR="00DA28F5" w:rsidRPr="00BE42F8" w:rsidRDefault="00DA28F5" w:rsidP="00DA28F5"/>
    <w:p w14:paraId="7DF29028" w14:textId="79D1B416" w:rsidR="002F6661" w:rsidRPr="00BE42F8" w:rsidRDefault="002F6661" w:rsidP="002F6661">
      <w:r w:rsidRPr="00BE42F8">
        <w:t>SCOPUS (n=</w:t>
      </w:r>
      <w:r w:rsidR="00F70943">
        <w:t>93</w:t>
      </w:r>
      <w:r w:rsidRPr="00BE42F8">
        <w:t>)</w:t>
      </w:r>
    </w:p>
    <w:p w14:paraId="3C6C995D" w14:textId="77777777" w:rsidR="00DA28F5" w:rsidRPr="00BE42F8" w:rsidRDefault="00DA28F5" w:rsidP="00DA28F5">
      <w:r w:rsidRPr="00BE42F8">
        <w:t>INDEXTERMS((“Cardiomyopathies" OR “Fetal Heart” OR “Ultrasonography, Prenatal”) AND (“</w:t>
      </w:r>
      <w:proofErr w:type="spellStart"/>
      <w:r w:rsidRPr="00BE42F8">
        <w:t>Fetofetal</w:t>
      </w:r>
      <w:proofErr w:type="spellEnd"/>
      <w:r w:rsidRPr="00BE42F8">
        <w:t xml:space="preserve"> Transfusion” OR “Disease Progression” OR “Severity of Illness Index”) AND (“Fetoscopy” OR “Laser Coagulation” OR “Nifedipine” OR “Vasodilator Agents”) AND "Adult" AND "Female" AND “Humans” AND “Pregnancy”) AND ( LIMIT-TO ( DOCTYPE,"</w:t>
      </w:r>
      <w:proofErr w:type="spellStart"/>
      <w:r w:rsidRPr="00BE42F8">
        <w:t>ar</w:t>
      </w:r>
      <w:proofErr w:type="spellEnd"/>
      <w:r w:rsidRPr="00BE42F8">
        <w:t xml:space="preserve">" ) OR LIMIT-TO ( </w:t>
      </w:r>
      <w:proofErr w:type="spellStart"/>
      <w:r w:rsidRPr="00BE42F8">
        <w:t>DOCTYPE,"cp</w:t>
      </w:r>
      <w:proofErr w:type="spellEnd"/>
      <w:r w:rsidRPr="00BE42F8">
        <w:t>" ) ) AND ( LIMIT-TO ( SUBJAREA,"MEDI" ) )</w:t>
      </w:r>
    </w:p>
    <w:p w14:paraId="3271180D" w14:textId="77777777" w:rsidR="00DA28F5" w:rsidRPr="00BE42F8" w:rsidRDefault="00DA28F5" w:rsidP="00DA28F5"/>
    <w:p w14:paraId="1CBE1D45" w14:textId="77777777" w:rsidR="002F6661" w:rsidRPr="00BE42F8" w:rsidRDefault="002F6661" w:rsidP="002F6661">
      <w:r w:rsidRPr="00BE42F8">
        <w:t>Cochrane Trials (n=0)</w:t>
      </w:r>
    </w:p>
    <w:p w14:paraId="30B30289" w14:textId="77777777" w:rsidR="00DA28F5" w:rsidRPr="00BE42F8" w:rsidRDefault="00DA28F5" w:rsidP="00DA28F5">
      <w:r w:rsidRPr="00BE42F8">
        <w:t>ID Search Hits</w:t>
      </w:r>
    </w:p>
    <w:p w14:paraId="5E75208D" w14:textId="77777777" w:rsidR="00DA28F5" w:rsidRPr="00BE42F8" w:rsidRDefault="00DA28F5" w:rsidP="00DA28F5">
      <w:r w:rsidRPr="00BE42F8">
        <w:t xml:space="preserve">#1 </w:t>
      </w:r>
      <w:proofErr w:type="spellStart"/>
      <w:r w:rsidRPr="00BE42F8">
        <w:t>MeSH</w:t>
      </w:r>
      <w:proofErr w:type="spellEnd"/>
      <w:r w:rsidRPr="00BE42F8">
        <w:t xml:space="preserve"> descriptor: [Fetal Heart] explode all trees 140</w:t>
      </w:r>
    </w:p>
    <w:p w14:paraId="4E6EB8CF" w14:textId="77777777" w:rsidR="00DA28F5" w:rsidRPr="00BE42F8" w:rsidRDefault="00DA28F5" w:rsidP="00DA28F5">
      <w:r w:rsidRPr="00BE42F8">
        <w:t xml:space="preserve">#2 </w:t>
      </w:r>
      <w:proofErr w:type="spellStart"/>
      <w:r w:rsidRPr="00BE42F8">
        <w:t>MeSH</w:t>
      </w:r>
      <w:proofErr w:type="spellEnd"/>
      <w:r w:rsidRPr="00BE42F8">
        <w:t xml:space="preserve"> descriptor: [Cardiomyopathies] explode all trees 2480</w:t>
      </w:r>
    </w:p>
    <w:p w14:paraId="08B4B325" w14:textId="77777777" w:rsidR="00DA28F5" w:rsidRPr="00BE42F8" w:rsidRDefault="00DA28F5" w:rsidP="00DA28F5">
      <w:r w:rsidRPr="00BE42F8">
        <w:t xml:space="preserve">#3 </w:t>
      </w:r>
      <w:proofErr w:type="spellStart"/>
      <w:r w:rsidRPr="00BE42F8">
        <w:t>MeSH</w:t>
      </w:r>
      <w:proofErr w:type="spellEnd"/>
      <w:r w:rsidRPr="00BE42F8">
        <w:t xml:space="preserve"> descriptor: [Ultrasonography, Prenatal] explode all trees 699</w:t>
      </w:r>
    </w:p>
    <w:p w14:paraId="17495308" w14:textId="77777777" w:rsidR="00DA28F5" w:rsidRPr="00BE42F8" w:rsidRDefault="00DA28F5" w:rsidP="00DA28F5">
      <w:r w:rsidRPr="00BE42F8">
        <w:t xml:space="preserve">#4 </w:t>
      </w:r>
      <w:proofErr w:type="spellStart"/>
      <w:r w:rsidRPr="00BE42F8">
        <w:t>MeSH</w:t>
      </w:r>
      <w:proofErr w:type="spellEnd"/>
      <w:r w:rsidRPr="00BE42F8">
        <w:t xml:space="preserve"> descriptor: [</w:t>
      </w:r>
      <w:proofErr w:type="spellStart"/>
      <w:r w:rsidRPr="00BE42F8">
        <w:t>Fetofetal</w:t>
      </w:r>
      <w:proofErr w:type="spellEnd"/>
      <w:r w:rsidRPr="00BE42F8">
        <w:t xml:space="preserve"> Transfusion] explode all trees 31</w:t>
      </w:r>
    </w:p>
    <w:p w14:paraId="73032368" w14:textId="77777777" w:rsidR="00DA28F5" w:rsidRPr="00BE42F8" w:rsidRDefault="00DA28F5" w:rsidP="00DA28F5">
      <w:r w:rsidRPr="00BE42F8">
        <w:t xml:space="preserve">#5 </w:t>
      </w:r>
      <w:proofErr w:type="spellStart"/>
      <w:r w:rsidRPr="00BE42F8">
        <w:t>MeSH</w:t>
      </w:r>
      <w:proofErr w:type="spellEnd"/>
      <w:r w:rsidRPr="00BE42F8">
        <w:t xml:space="preserve"> descriptor: [Disease Progression] explode all trees 9455</w:t>
      </w:r>
    </w:p>
    <w:p w14:paraId="5A725440" w14:textId="77777777" w:rsidR="00DA28F5" w:rsidRPr="00BE42F8" w:rsidRDefault="00DA28F5" w:rsidP="00DA28F5">
      <w:r w:rsidRPr="00BE42F8">
        <w:t xml:space="preserve">#6 </w:t>
      </w:r>
      <w:proofErr w:type="spellStart"/>
      <w:r w:rsidRPr="00BE42F8">
        <w:t>MeSH</w:t>
      </w:r>
      <w:proofErr w:type="spellEnd"/>
      <w:r w:rsidRPr="00BE42F8">
        <w:t xml:space="preserve"> descriptor: [Severity of Illness Index] explode all trees 24278</w:t>
      </w:r>
    </w:p>
    <w:p w14:paraId="6F1704AC" w14:textId="77777777" w:rsidR="00DA28F5" w:rsidRPr="00BE42F8" w:rsidRDefault="00DA28F5" w:rsidP="00DA28F5">
      <w:r w:rsidRPr="00BE42F8">
        <w:t xml:space="preserve">#7 </w:t>
      </w:r>
      <w:proofErr w:type="spellStart"/>
      <w:r w:rsidRPr="00BE42F8">
        <w:t>MeSH</w:t>
      </w:r>
      <w:proofErr w:type="spellEnd"/>
      <w:r w:rsidRPr="00BE42F8">
        <w:t xml:space="preserve"> descriptor: [Fetoscopy] explode all trees 38</w:t>
      </w:r>
    </w:p>
    <w:p w14:paraId="611B2A20" w14:textId="77777777" w:rsidR="00DA28F5" w:rsidRPr="00BE42F8" w:rsidRDefault="00DA28F5" w:rsidP="00DA28F5">
      <w:r w:rsidRPr="00BE42F8">
        <w:t xml:space="preserve">#8 </w:t>
      </w:r>
      <w:proofErr w:type="spellStart"/>
      <w:r w:rsidRPr="00BE42F8">
        <w:t>MeSH</w:t>
      </w:r>
      <w:proofErr w:type="spellEnd"/>
      <w:r w:rsidRPr="00BE42F8">
        <w:t xml:space="preserve"> descriptor: [Laser Coagulation] explode all trees 765</w:t>
      </w:r>
    </w:p>
    <w:p w14:paraId="6A2C0030" w14:textId="77777777" w:rsidR="00DA28F5" w:rsidRPr="00BE42F8" w:rsidRDefault="00DA28F5" w:rsidP="00DA28F5">
      <w:r w:rsidRPr="00BE42F8">
        <w:t xml:space="preserve">#9 </w:t>
      </w:r>
      <w:proofErr w:type="spellStart"/>
      <w:r w:rsidRPr="00BE42F8">
        <w:t>MeSH</w:t>
      </w:r>
      <w:proofErr w:type="spellEnd"/>
      <w:r w:rsidRPr="00BE42F8">
        <w:t xml:space="preserve"> descriptor: [Nifedipine] explode all trees 2241</w:t>
      </w:r>
    </w:p>
    <w:p w14:paraId="3510273A" w14:textId="77777777" w:rsidR="00DA28F5" w:rsidRPr="00BE42F8" w:rsidRDefault="00DA28F5" w:rsidP="00DA28F5">
      <w:r w:rsidRPr="00BE42F8">
        <w:t xml:space="preserve">#10 </w:t>
      </w:r>
      <w:proofErr w:type="spellStart"/>
      <w:r w:rsidRPr="00BE42F8">
        <w:t>MeSH</w:t>
      </w:r>
      <w:proofErr w:type="spellEnd"/>
      <w:r w:rsidRPr="00BE42F8">
        <w:t xml:space="preserve"> descriptor: [Vasodilator Agents] explode all trees 4212</w:t>
      </w:r>
    </w:p>
    <w:p w14:paraId="47BDA43A" w14:textId="77777777" w:rsidR="00DA28F5" w:rsidRPr="00BE42F8" w:rsidRDefault="00DA28F5" w:rsidP="00DA28F5">
      <w:r w:rsidRPr="00BE42F8">
        <w:t xml:space="preserve">#11 </w:t>
      </w:r>
      <w:proofErr w:type="spellStart"/>
      <w:r w:rsidRPr="00BE42F8">
        <w:t>MeSH</w:t>
      </w:r>
      <w:proofErr w:type="spellEnd"/>
      <w:r w:rsidRPr="00BE42F8">
        <w:t xml:space="preserve"> descriptor: [Adult] explode all trees 586627</w:t>
      </w:r>
    </w:p>
    <w:p w14:paraId="51521BD6" w14:textId="77777777" w:rsidR="00DA28F5" w:rsidRPr="00BE42F8" w:rsidRDefault="00DA28F5" w:rsidP="00DA28F5">
      <w:r w:rsidRPr="00BE42F8">
        <w:t xml:space="preserve">#12 </w:t>
      </w:r>
      <w:proofErr w:type="spellStart"/>
      <w:r w:rsidRPr="00BE42F8">
        <w:t>MeSH</w:t>
      </w:r>
      <w:proofErr w:type="spellEnd"/>
      <w:r w:rsidRPr="00BE42F8">
        <w:t xml:space="preserve"> descriptor: [Female] explode all trees 582353</w:t>
      </w:r>
    </w:p>
    <w:p w14:paraId="5602C79E" w14:textId="77777777" w:rsidR="00DA28F5" w:rsidRPr="00BE42F8" w:rsidRDefault="00DA28F5" w:rsidP="00DA28F5">
      <w:r w:rsidRPr="00BE42F8">
        <w:t xml:space="preserve">#13 </w:t>
      </w:r>
      <w:proofErr w:type="spellStart"/>
      <w:r w:rsidRPr="00BE42F8">
        <w:t>MeSH</w:t>
      </w:r>
      <w:proofErr w:type="spellEnd"/>
      <w:r w:rsidRPr="00BE42F8">
        <w:t xml:space="preserve"> descriptor: [Humanism] explode all trees 21</w:t>
      </w:r>
    </w:p>
    <w:p w14:paraId="43B0E14C" w14:textId="77777777" w:rsidR="00DA28F5" w:rsidRPr="00BE42F8" w:rsidRDefault="00DA28F5" w:rsidP="00DA28F5">
      <w:r w:rsidRPr="00BE42F8">
        <w:t xml:space="preserve">#14 </w:t>
      </w:r>
      <w:proofErr w:type="spellStart"/>
      <w:r w:rsidRPr="00BE42F8">
        <w:t>MeSH</w:t>
      </w:r>
      <w:proofErr w:type="spellEnd"/>
      <w:r w:rsidRPr="00BE42F8">
        <w:t xml:space="preserve"> descriptor: [Pregnancy] explode all trees 31435</w:t>
      </w:r>
    </w:p>
    <w:p w14:paraId="73C005D6" w14:textId="77777777" w:rsidR="00DA28F5" w:rsidRPr="00BE42F8" w:rsidRDefault="00DA28F5" w:rsidP="00DA28F5">
      <w:r w:rsidRPr="00BE42F8">
        <w:t>#15 (#1 OR #2 OR #3 OR #4 OR #5 OR #6) AND (#7 OR #8 OR #9 OR #10) AND #11 AND #12 AND #13 AND #14 0</w:t>
      </w:r>
    </w:p>
    <w:p w14:paraId="1FBF22FC" w14:textId="77777777" w:rsidR="00DA28F5" w:rsidRPr="00BE42F8" w:rsidRDefault="00DA28F5" w:rsidP="00DA28F5"/>
    <w:p w14:paraId="61750222" w14:textId="77777777" w:rsidR="00DA28F5" w:rsidRPr="00BE42F8" w:rsidRDefault="00DA28F5" w:rsidP="00DA28F5"/>
    <w:p w14:paraId="0413ABFB" w14:textId="77777777" w:rsidR="00DA28F5" w:rsidRPr="00BE42F8" w:rsidRDefault="00DA28F5" w:rsidP="00DA28F5"/>
    <w:p w14:paraId="13A7E53A" w14:textId="5481140F" w:rsidR="002F6661" w:rsidRPr="00BE42F8" w:rsidRDefault="002F6661" w:rsidP="002F6661">
      <w:r w:rsidRPr="00BE42F8">
        <w:t>EMBASE (n=2</w:t>
      </w:r>
      <w:r w:rsidR="00F70943">
        <w:t>5</w:t>
      </w:r>
      <w:r w:rsidRPr="00BE42F8">
        <w:t>)</w:t>
      </w:r>
    </w:p>
    <w:p w14:paraId="0812F78D" w14:textId="77777777" w:rsidR="00DA28F5" w:rsidRPr="00BE42F8" w:rsidRDefault="00DA28F5" w:rsidP="00DA28F5">
      <w:r w:rsidRPr="00BE42F8">
        <w:t xml:space="preserve">('fetoscopy'/exp OR 'vasodilator'/exp OR 'laser photocoagulation'/exp OR 'nifedipine'/exp OR 'laser coagulation'/exp) AND ('cardiomyopathy'/exp OR 'fetal heart'/exp) AND 'twin </w:t>
      </w:r>
      <w:proofErr w:type="spellStart"/>
      <w:r w:rsidRPr="00BE42F8">
        <w:t>twin</w:t>
      </w:r>
      <w:proofErr w:type="spellEnd"/>
      <w:r w:rsidRPr="00BE42F8">
        <w:t xml:space="preserve"> transfusion syndrome'/exp AND 'pregnancy'/exp</w:t>
      </w:r>
    </w:p>
    <w:p w14:paraId="140DB3F8" w14:textId="77777777" w:rsidR="002F6661" w:rsidRDefault="002F6661" w:rsidP="002F6661"/>
    <w:p w14:paraId="6DB82108" w14:textId="6B7E45D4" w:rsidR="00350B13" w:rsidRDefault="00350B13" w:rsidP="00DA28F5">
      <w:r>
        <w:t>Total sample = 207</w:t>
      </w:r>
    </w:p>
    <w:p w14:paraId="5D787511" w14:textId="12282E02" w:rsidR="00350B13" w:rsidRDefault="00350B13" w:rsidP="00DA28F5">
      <w:r>
        <w:t>Duplicates removed = 62</w:t>
      </w:r>
    </w:p>
    <w:p w14:paraId="4B1289ED" w14:textId="6FB77D85" w:rsidR="0086774B" w:rsidRPr="00BE42F8" w:rsidRDefault="002F6661" w:rsidP="00DA28F5">
      <w:pPr>
        <w:sectPr w:rsidR="0086774B" w:rsidRPr="00BE42F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BE42F8">
        <w:t>Total sample</w:t>
      </w:r>
      <w:r w:rsidR="00350B13">
        <w:t xml:space="preserve"> for review</w:t>
      </w:r>
      <w:r w:rsidRPr="00BE42F8">
        <w:t xml:space="preserve"> n=1</w:t>
      </w:r>
      <w:r w:rsidR="00F70943">
        <w:t>45</w:t>
      </w:r>
    </w:p>
    <w:p w14:paraId="3EF78B37" w14:textId="6D57521F" w:rsidR="007A5B6A" w:rsidRPr="00BE42F8" w:rsidRDefault="0078594D">
      <w:pPr>
        <w:rPr>
          <w:u w:val="single"/>
        </w:rPr>
      </w:pPr>
      <w:r w:rsidRPr="00BE42F8">
        <w:rPr>
          <w:u w:val="single"/>
        </w:rPr>
        <w:lastRenderedPageBreak/>
        <w:t xml:space="preserve">Supplementary Table </w:t>
      </w:r>
      <w:r w:rsidR="00DB4F47">
        <w:rPr>
          <w:u w:val="single"/>
        </w:rPr>
        <w:t>1</w:t>
      </w:r>
      <w:r w:rsidRPr="00BE42F8">
        <w:rPr>
          <w:u w:val="single"/>
        </w:rPr>
        <w:t>. Excluded manuscripts</w:t>
      </w:r>
    </w:p>
    <w:p w14:paraId="31AF6CC4" w14:textId="77777777" w:rsidR="0023303A" w:rsidRPr="00BE42F8" w:rsidRDefault="0023303A">
      <w:pPr>
        <w:rPr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6"/>
        <w:gridCol w:w="1066"/>
        <w:gridCol w:w="1167"/>
        <w:gridCol w:w="1182"/>
        <w:gridCol w:w="1368"/>
        <w:gridCol w:w="920"/>
        <w:gridCol w:w="1198"/>
        <w:gridCol w:w="1353"/>
      </w:tblGrid>
      <w:tr w:rsidR="0023303A" w:rsidRPr="00BE42F8" w14:paraId="63D26504" w14:textId="77777777" w:rsidTr="00145F0B">
        <w:tc>
          <w:tcPr>
            <w:tcW w:w="1363" w:type="dxa"/>
          </w:tcPr>
          <w:p w14:paraId="4267796A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Author (year)</w:t>
            </w:r>
          </w:p>
        </w:tc>
        <w:tc>
          <w:tcPr>
            <w:tcW w:w="1295" w:type="dxa"/>
          </w:tcPr>
          <w:p w14:paraId="16A9B5EC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Study Design</w:t>
            </w:r>
          </w:p>
        </w:tc>
        <w:tc>
          <w:tcPr>
            <w:tcW w:w="1067" w:type="dxa"/>
          </w:tcPr>
          <w:p w14:paraId="07B4CD1E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Population (n)</w:t>
            </w:r>
          </w:p>
        </w:tc>
        <w:tc>
          <w:tcPr>
            <w:tcW w:w="1081" w:type="dxa"/>
          </w:tcPr>
          <w:p w14:paraId="3E2DBC15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Exposure</w:t>
            </w:r>
          </w:p>
        </w:tc>
        <w:tc>
          <w:tcPr>
            <w:tcW w:w="1246" w:type="dxa"/>
          </w:tcPr>
          <w:p w14:paraId="7B9556B4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Primary Outcome</w:t>
            </w:r>
          </w:p>
        </w:tc>
        <w:tc>
          <w:tcPr>
            <w:tcW w:w="970" w:type="dxa"/>
          </w:tcPr>
          <w:p w14:paraId="2B2C38DE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Secondary Outcome</w:t>
            </w:r>
          </w:p>
        </w:tc>
        <w:tc>
          <w:tcPr>
            <w:tcW w:w="1095" w:type="dxa"/>
          </w:tcPr>
          <w:p w14:paraId="5A8E71B1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How is RTC defined?</w:t>
            </w:r>
          </w:p>
        </w:tc>
        <w:tc>
          <w:tcPr>
            <w:tcW w:w="1233" w:type="dxa"/>
          </w:tcPr>
          <w:p w14:paraId="25AC735C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Reason for exclusion</w:t>
            </w:r>
          </w:p>
        </w:tc>
      </w:tr>
      <w:tr w:rsidR="0023303A" w:rsidRPr="00BE42F8" w14:paraId="419BED7B" w14:textId="77777777" w:rsidTr="00145F0B">
        <w:tc>
          <w:tcPr>
            <w:tcW w:w="1363" w:type="dxa"/>
          </w:tcPr>
          <w:p w14:paraId="197A2711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Barrera (2004)</w:t>
            </w:r>
          </w:p>
        </w:tc>
        <w:tc>
          <w:tcPr>
            <w:tcW w:w="1295" w:type="dxa"/>
          </w:tcPr>
          <w:p w14:paraId="7E397E21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Prospective Cohort Study</w:t>
            </w:r>
          </w:p>
        </w:tc>
        <w:tc>
          <w:tcPr>
            <w:tcW w:w="1067" w:type="dxa"/>
          </w:tcPr>
          <w:p w14:paraId="7EA8B8B6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MCDA pregnancies complicated by TTTS undergoing amnioreduction (n=54)</w:t>
            </w:r>
          </w:p>
        </w:tc>
        <w:tc>
          <w:tcPr>
            <w:tcW w:w="1081" w:type="dxa"/>
          </w:tcPr>
          <w:p w14:paraId="29C32092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Amnioreduction</w:t>
            </w:r>
          </w:p>
        </w:tc>
        <w:tc>
          <w:tcPr>
            <w:tcW w:w="1246" w:type="dxa"/>
          </w:tcPr>
          <w:p w14:paraId="3DC53DA8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Calibri" w:hAnsi="Calibri" w:cs="Calibri"/>
                <w:color w:val="212121"/>
                <w:shd w:val="clear" w:color="auto" w:fill="FFFFFF"/>
              </w:rPr>
              <w:t>﻿</w:t>
            </w: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Recipient twin right and left ventricular wall thickness, diameters, systolic and diastolic function, valve regurgitation, and structural cardiac defects</w:t>
            </w:r>
          </w:p>
        </w:tc>
        <w:tc>
          <w:tcPr>
            <w:tcW w:w="970" w:type="dxa"/>
          </w:tcPr>
          <w:p w14:paraId="52DB2DD9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Calibri" w:hAnsi="Calibri" w:cs="Calibri"/>
                <w:color w:val="212121"/>
                <w:shd w:val="clear" w:color="auto" w:fill="FFFFFF"/>
              </w:rPr>
              <w:t>﻿</w:t>
            </w: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Not applicable</w:t>
            </w:r>
          </w:p>
        </w:tc>
        <w:tc>
          <w:tcPr>
            <w:tcW w:w="1095" w:type="dxa"/>
          </w:tcPr>
          <w:p w14:paraId="3D7AB32D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Not defined</w:t>
            </w:r>
          </w:p>
        </w:tc>
        <w:tc>
          <w:tcPr>
            <w:tcW w:w="1233" w:type="dxa"/>
          </w:tcPr>
          <w:p w14:paraId="27389AEB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Excluded from study due to RTC not being defined and due to results not being applicable to primary or secondary outcomes for our study</w:t>
            </w:r>
          </w:p>
        </w:tc>
      </w:tr>
      <w:tr w:rsidR="0023303A" w:rsidRPr="00BE42F8" w14:paraId="52A92B8B" w14:textId="77777777" w:rsidTr="00145F0B">
        <w:tc>
          <w:tcPr>
            <w:tcW w:w="1363" w:type="dxa"/>
          </w:tcPr>
          <w:p w14:paraId="15F265CC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Barrera (2006)</w:t>
            </w:r>
          </w:p>
        </w:tc>
        <w:tc>
          <w:tcPr>
            <w:tcW w:w="1295" w:type="dxa"/>
          </w:tcPr>
          <w:p w14:paraId="0F37FBFC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Prospective Cohort Study</w:t>
            </w:r>
          </w:p>
        </w:tc>
        <w:tc>
          <w:tcPr>
            <w:tcW w:w="1067" w:type="dxa"/>
          </w:tcPr>
          <w:p w14:paraId="71CAA0DA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MCDA pregnancies complicated by TTTS undergoing FLP (n=22)</w:t>
            </w:r>
          </w:p>
        </w:tc>
        <w:tc>
          <w:tcPr>
            <w:tcW w:w="1081" w:type="dxa"/>
          </w:tcPr>
          <w:p w14:paraId="0589AEC7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SFLP</w:t>
            </w:r>
          </w:p>
        </w:tc>
        <w:tc>
          <w:tcPr>
            <w:tcW w:w="1246" w:type="dxa"/>
          </w:tcPr>
          <w:p w14:paraId="0E02CB35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Systolic &amp; diastolic function of recipient twin measured with fetal ECHO</w:t>
            </w:r>
          </w:p>
        </w:tc>
        <w:tc>
          <w:tcPr>
            <w:tcW w:w="970" w:type="dxa"/>
          </w:tcPr>
          <w:p w14:paraId="1C3A6B9A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Not applicable</w:t>
            </w:r>
          </w:p>
        </w:tc>
        <w:tc>
          <w:tcPr>
            <w:tcW w:w="1095" w:type="dxa"/>
          </w:tcPr>
          <w:p w14:paraId="083EA108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Not defined </w:t>
            </w:r>
          </w:p>
        </w:tc>
        <w:tc>
          <w:tcPr>
            <w:tcW w:w="1233" w:type="dxa"/>
          </w:tcPr>
          <w:p w14:paraId="65B45837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Excluded from study due to RTC not being defined and due to results not being applicable to primary or secondary outcomes for our study</w:t>
            </w:r>
          </w:p>
        </w:tc>
      </w:tr>
      <w:tr w:rsidR="00145F0B" w:rsidRPr="00BE42F8" w14:paraId="571D79D1" w14:textId="77777777" w:rsidTr="00145F0B">
        <w:tc>
          <w:tcPr>
            <w:tcW w:w="1363" w:type="dxa"/>
          </w:tcPr>
          <w:p w14:paraId="4CDA6DC3" w14:textId="49F66460" w:rsidR="00145F0B" w:rsidRPr="00BE42F8" w:rsidRDefault="00145F0B" w:rsidP="00145F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proofErr w:type="spellStart"/>
            <w:r w:rsidRPr="00BE42F8">
              <w:rPr>
                <w:rFonts w:ascii="Arial" w:hAnsi="Arial" w:cs="Arial"/>
                <w:color w:val="000000" w:themeColor="text1"/>
              </w:rPr>
              <w:t>Chaszczewski</w:t>
            </w:r>
            <w:proofErr w:type="spellEnd"/>
            <w:r w:rsidRPr="00BE42F8">
              <w:rPr>
                <w:rFonts w:ascii="Arial" w:hAnsi="Arial" w:cs="Arial"/>
                <w:color w:val="000000" w:themeColor="text1"/>
              </w:rPr>
              <w:t xml:space="preserve"> (2025)</w:t>
            </w:r>
          </w:p>
        </w:tc>
        <w:tc>
          <w:tcPr>
            <w:tcW w:w="1295" w:type="dxa"/>
          </w:tcPr>
          <w:p w14:paraId="72B1A229" w14:textId="0C758D1F" w:rsidR="00145F0B" w:rsidRPr="00BE42F8" w:rsidRDefault="00145F0B" w:rsidP="00145F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Retrospective Cohort Study</w:t>
            </w:r>
          </w:p>
        </w:tc>
        <w:tc>
          <w:tcPr>
            <w:tcW w:w="1067" w:type="dxa"/>
          </w:tcPr>
          <w:p w14:paraId="23A6F44F" w14:textId="14B3945D" w:rsidR="00145F0B" w:rsidRPr="00BE42F8" w:rsidRDefault="00145F0B" w:rsidP="00145F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MCDA twins complicated by </w:t>
            </w:r>
            <w:proofErr w:type="gramStart"/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TTTS  undergoi</w:t>
            </w: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lastRenderedPageBreak/>
              <w:t>ng</w:t>
            </w:r>
            <w:proofErr w:type="gramEnd"/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 FLP (n=198)</w:t>
            </w:r>
          </w:p>
        </w:tc>
        <w:tc>
          <w:tcPr>
            <w:tcW w:w="1081" w:type="dxa"/>
          </w:tcPr>
          <w:p w14:paraId="56F74673" w14:textId="484F6CCE" w:rsidR="00145F0B" w:rsidRPr="00BE42F8" w:rsidRDefault="00145F0B" w:rsidP="00145F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lastRenderedPageBreak/>
              <w:t>FLP</w:t>
            </w:r>
          </w:p>
        </w:tc>
        <w:tc>
          <w:tcPr>
            <w:tcW w:w="1246" w:type="dxa"/>
          </w:tcPr>
          <w:p w14:paraId="67569C1E" w14:textId="2A0DFD71" w:rsidR="00145F0B" w:rsidRPr="00BE42F8" w:rsidRDefault="00145F0B" w:rsidP="00145F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UA PI, MCA PI, CPR and CHOP TTTS CV Score elements</w:t>
            </w:r>
          </w:p>
        </w:tc>
        <w:tc>
          <w:tcPr>
            <w:tcW w:w="970" w:type="dxa"/>
          </w:tcPr>
          <w:p w14:paraId="00B00BC9" w14:textId="75C0B363" w:rsidR="00145F0B" w:rsidRPr="00BE42F8" w:rsidRDefault="00145F0B" w:rsidP="00145F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Not applicable</w:t>
            </w:r>
          </w:p>
        </w:tc>
        <w:tc>
          <w:tcPr>
            <w:tcW w:w="1095" w:type="dxa"/>
          </w:tcPr>
          <w:p w14:paraId="7CC0CC2C" w14:textId="7CAEC6E9" w:rsidR="00145F0B" w:rsidRPr="00BE42F8" w:rsidRDefault="00145F0B" w:rsidP="00145F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CHOP scoring</w:t>
            </w:r>
          </w:p>
        </w:tc>
        <w:tc>
          <w:tcPr>
            <w:tcW w:w="1233" w:type="dxa"/>
          </w:tcPr>
          <w:p w14:paraId="0B65AFFF" w14:textId="5811D2B4" w:rsidR="00145F0B" w:rsidRPr="00BE42F8" w:rsidRDefault="00145F0B" w:rsidP="00145F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Excluded from study due results not being applicable to primary </w:t>
            </w: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lastRenderedPageBreak/>
              <w:t>or secondary outcomes for our study</w:t>
            </w:r>
          </w:p>
        </w:tc>
      </w:tr>
      <w:tr w:rsidR="0023303A" w:rsidRPr="00BE42F8" w14:paraId="0D43461F" w14:textId="77777777" w:rsidTr="00145F0B">
        <w:tc>
          <w:tcPr>
            <w:tcW w:w="1363" w:type="dxa"/>
          </w:tcPr>
          <w:p w14:paraId="3EF84D1C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lastRenderedPageBreak/>
              <w:t>Diehl (2014)</w:t>
            </w:r>
          </w:p>
        </w:tc>
        <w:tc>
          <w:tcPr>
            <w:tcW w:w="1295" w:type="dxa"/>
          </w:tcPr>
          <w:p w14:paraId="56B30E4D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review</w:t>
            </w:r>
          </w:p>
        </w:tc>
        <w:tc>
          <w:tcPr>
            <w:tcW w:w="1067" w:type="dxa"/>
          </w:tcPr>
          <w:p w14:paraId="2E3885BA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Not applicable </w:t>
            </w:r>
          </w:p>
        </w:tc>
        <w:tc>
          <w:tcPr>
            <w:tcW w:w="1081" w:type="dxa"/>
          </w:tcPr>
          <w:p w14:paraId="496EFDAC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none</w:t>
            </w:r>
          </w:p>
        </w:tc>
        <w:tc>
          <w:tcPr>
            <w:tcW w:w="1246" w:type="dxa"/>
          </w:tcPr>
          <w:p w14:paraId="420685CD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n/a (review)</w:t>
            </w:r>
          </w:p>
        </w:tc>
        <w:tc>
          <w:tcPr>
            <w:tcW w:w="970" w:type="dxa"/>
          </w:tcPr>
          <w:p w14:paraId="0F47ECE8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n/a</w:t>
            </w:r>
          </w:p>
        </w:tc>
        <w:tc>
          <w:tcPr>
            <w:tcW w:w="1095" w:type="dxa"/>
          </w:tcPr>
          <w:p w14:paraId="5558352E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Not defined</w:t>
            </w:r>
          </w:p>
        </w:tc>
        <w:tc>
          <w:tcPr>
            <w:tcW w:w="1233" w:type="dxa"/>
          </w:tcPr>
          <w:p w14:paraId="33FD08B1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n/a</w:t>
            </w:r>
          </w:p>
        </w:tc>
      </w:tr>
      <w:tr w:rsidR="0023303A" w:rsidRPr="00BE42F8" w14:paraId="0B2B5D6C" w14:textId="77777777" w:rsidTr="00145F0B">
        <w:tc>
          <w:tcPr>
            <w:tcW w:w="1363" w:type="dxa"/>
          </w:tcPr>
          <w:p w14:paraId="68E5C23D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Dunn (2016)</w:t>
            </w:r>
          </w:p>
        </w:tc>
        <w:tc>
          <w:tcPr>
            <w:tcW w:w="1295" w:type="dxa"/>
          </w:tcPr>
          <w:p w14:paraId="51599A17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Prospective Cohort Study</w:t>
            </w:r>
          </w:p>
        </w:tc>
        <w:tc>
          <w:tcPr>
            <w:tcW w:w="1067" w:type="dxa"/>
          </w:tcPr>
          <w:p w14:paraId="75794ED3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MCDA pregnancies complicated by TTTS (n=19)</w:t>
            </w:r>
          </w:p>
        </w:tc>
        <w:tc>
          <w:tcPr>
            <w:tcW w:w="1081" w:type="dxa"/>
          </w:tcPr>
          <w:p w14:paraId="49D1F920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SFLP</w:t>
            </w:r>
          </w:p>
        </w:tc>
        <w:tc>
          <w:tcPr>
            <w:tcW w:w="1246" w:type="dxa"/>
          </w:tcPr>
          <w:p w14:paraId="174F1FDD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Calibri" w:hAnsi="Calibri" w:cs="Calibri"/>
                <w:color w:val="212121"/>
                <w:shd w:val="clear" w:color="auto" w:fill="FFFFFF"/>
              </w:rPr>
              <w:t>﻿</w:t>
            </w: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The metabolomics profile of the amniotic fluid from the recipient sac of TTTS pregnancies was assessed using ultra high-performance liquid chromatography- mass spectrometry.</w:t>
            </w:r>
          </w:p>
        </w:tc>
        <w:tc>
          <w:tcPr>
            <w:tcW w:w="970" w:type="dxa"/>
          </w:tcPr>
          <w:p w14:paraId="51860F97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Not applicable</w:t>
            </w:r>
          </w:p>
        </w:tc>
        <w:tc>
          <w:tcPr>
            <w:tcW w:w="1095" w:type="dxa"/>
          </w:tcPr>
          <w:p w14:paraId="1F10F770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Left ventricle and right ventricle myocardial performance index (MPI).</w:t>
            </w:r>
          </w:p>
        </w:tc>
        <w:tc>
          <w:tcPr>
            <w:tcW w:w="1233" w:type="dxa"/>
          </w:tcPr>
          <w:p w14:paraId="68F14685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Excluded from study due to results not being applicable to primary or secondary outcomes for our study</w:t>
            </w:r>
          </w:p>
        </w:tc>
      </w:tr>
      <w:tr w:rsidR="0023303A" w:rsidRPr="00BE42F8" w14:paraId="09FE0F53" w14:textId="77777777" w:rsidTr="00145F0B">
        <w:tc>
          <w:tcPr>
            <w:tcW w:w="1363" w:type="dxa"/>
          </w:tcPr>
          <w:p w14:paraId="19ABAA70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Eschbach (2018)</w:t>
            </w:r>
          </w:p>
        </w:tc>
        <w:tc>
          <w:tcPr>
            <w:tcW w:w="1295" w:type="dxa"/>
          </w:tcPr>
          <w:p w14:paraId="69B658FC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Prospective Cohort Study</w:t>
            </w:r>
          </w:p>
        </w:tc>
        <w:tc>
          <w:tcPr>
            <w:tcW w:w="1067" w:type="dxa"/>
          </w:tcPr>
          <w:p w14:paraId="1380B4A2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MCDA pregnancies complicated by TTTS (n=124)</w:t>
            </w:r>
          </w:p>
        </w:tc>
        <w:tc>
          <w:tcPr>
            <w:tcW w:w="1081" w:type="dxa"/>
          </w:tcPr>
          <w:p w14:paraId="4B9E72B5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RVOTO (right ventricle outflow tract obstruction)</w:t>
            </w:r>
          </w:p>
        </w:tc>
        <w:tc>
          <w:tcPr>
            <w:tcW w:w="1246" w:type="dxa"/>
          </w:tcPr>
          <w:p w14:paraId="18A36B03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Prenatal/postnatal RVOTO</w:t>
            </w:r>
          </w:p>
        </w:tc>
        <w:tc>
          <w:tcPr>
            <w:tcW w:w="970" w:type="dxa"/>
          </w:tcPr>
          <w:p w14:paraId="504D2316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Not applicable</w:t>
            </w:r>
          </w:p>
        </w:tc>
        <w:tc>
          <w:tcPr>
            <w:tcW w:w="1095" w:type="dxa"/>
          </w:tcPr>
          <w:p w14:paraId="3A47EA65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RVOTO</w:t>
            </w:r>
          </w:p>
        </w:tc>
        <w:tc>
          <w:tcPr>
            <w:tcW w:w="1233" w:type="dxa"/>
          </w:tcPr>
          <w:p w14:paraId="73F7F1A4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Excluded due to absence of data linking presence/absence of RVOTO to neonatal outcomes</w:t>
            </w:r>
          </w:p>
        </w:tc>
      </w:tr>
      <w:tr w:rsidR="0023303A" w:rsidRPr="00BE42F8" w14:paraId="56361290" w14:textId="77777777" w:rsidTr="00145F0B">
        <w:tc>
          <w:tcPr>
            <w:tcW w:w="1363" w:type="dxa"/>
          </w:tcPr>
          <w:p w14:paraId="729EA875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Habli (2009)</w:t>
            </w:r>
          </w:p>
        </w:tc>
        <w:tc>
          <w:tcPr>
            <w:tcW w:w="1295" w:type="dxa"/>
          </w:tcPr>
          <w:p w14:paraId="4BB19161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Review</w:t>
            </w:r>
          </w:p>
        </w:tc>
        <w:tc>
          <w:tcPr>
            <w:tcW w:w="1067" w:type="dxa"/>
          </w:tcPr>
          <w:p w14:paraId="76232042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Not applicable</w:t>
            </w:r>
          </w:p>
        </w:tc>
        <w:tc>
          <w:tcPr>
            <w:tcW w:w="1081" w:type="dxa"/>
          </w:tcPr>
          <w:p w14:paraId="3C998501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none</w:t>
            </w:r>
          </w:p>
        </w:tc>
        <w:tc>
          <w:tcPr>
            <w:tcW w:w="1246" w:type="dxa"/>
          </w:tcPr>
          <w:p w14:paraId="689048F5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n/a (review)</w:t>
            </w:r>
          </w:p>
        </w:tc>
        <w:tc>
          <w:tcPr>
            <w:tcW w:w="970" w:type="dxa"/>
          </w:tcPr>
          <w:p w14:paraId="024BD7CB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n/a</w:t>
            </w:r>
          </w:p>
        </w:tc>
        <w:tc>
          <w:tcPr>
            <w:tcW w:w="1095" w:type="dxa"/>
          </w:tcPr>
          <w:p w14:paraId="32A232BB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Not defined </w:t>
            </w:r>
          </w:p>
        </w:tc>
        <w:tc>
          <w:tcPr>
            <w:tcW w:w="1233" w:type="dxa"/>
          </w:tcPr>
          <w:p w14:paraId="1380FB51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n/a</w:t>
            </w:r>
          </w:p>
        </w:tc>
      </w:tr>
      <w:tr w:rsidR="0023303A" w:rsidRPr="00BE42F8" w14:paraId="3D79A3DE" w14:textId="77777777" w:rsidTr="00145F0B">
        <w:tc>
          <w:tcPr>
            <w:tcW w:w="1363" w:type="dxa"/>
          </w:tcPr>
          <w:p w14:paraId="73730ABB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lastRenderedPageBreak/>
              <w:t>Habli (2023)</w:t>
            </w:r>
          </w:p>
        </w:tc>
        <w:tc>
          <w:tcPr>
            <w:tcW w:w="1295" w:type="dxa"/>
          </w:tcPr>
          <w:p w14:paraId="1F6FA1C5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Abstract only - Retrospective study</w:t>
            </w:r>
          </w:p>
        </w:tc>
        <w:tc>
          <w:tcPr>
            <w:tcW w:w="1067" w:type="dxa"/>
          </w:tcPr>
          <w:p w14:paraId="189DC362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TTTS cases (75 -Stage IV)</w:t>
            </w:r>
          </w:p>
        </w:tc>
        <w:tc>
          <w:tcPr>
            <w:tcW w:w="1081" w:type="dxa"/>
          </w:tcPr>
          <w:p w14:paraId="775D3EA5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SFLP</w:t>
            </w:r>
          </w:p>
        </w:tc>
        <w:tc>
          <w:tcPr>
            <w:tcW w:w="1246" w:type="dxa"/>
          </w:tcPr>
          <w:p w14:paraId="4F393B0C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prenatal cardiac predictors of survival in TTTS</w:t>
            </w:r>
          </w:p>
        </w:tc>
        <w:tc>
          <w:tcPr>
            <w:tcW w:w="970" w:type="dxa"/>
          </w:tcPr>
          <w:p w14:paraId="619B25FB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not defined (abstract only)</w:t>
            </w:r>
          </w:p>
        </w:tc>
        <w:tc>
          <w:tcPr>
            <w:tcW w:w="1095" w:type="dxa"/>
          </w:tcPr>
          <w:p w14:paraId="180CFA3C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MPI</w:t>
            </w:r>
          </w:p>
        </w:tc>
        <w:tc>
          <w:tcPr>
            <w:tcW w:w="1233" w:type="dxa"/>
          </w:tcPr>
          <w:p w14:paraId="44E8806D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Cardiomyopathy was seen in</w:t>
            </w:r>
          </w:p>
          <w:p w14:paraId="2693AB05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93% (70/75) of the hydropic recipient twins. Overall fetal survival at birth was 86% (129/150), while</w:t>
            </w:r>
          </w:p>
          <w:p w14:paraId="0A1494FE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97% (73/75) of pregnancies had at least one survival. Survival at</w:t>
            </w:r>
          </w:p>
          <w:p w14:paraId="52A49443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birth was 84% (63/75) for recipient and 88% (66/75) for donor.</w:t>
            </w:r>
          </w:p>
          <w:p w14:paraId="0ED8ACD4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Recipient non-survivors compared to recipient survivors had a</w:t>
            </w:r>
          </w:p>
          <w:p w14:paraId="296AF65E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significantly higher cardiothoracic ratio; higher incidences of </w:t>
            </w: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lastRenderedPageBreak/>
              <w:t>moderate to severe left ventricular</w:t>
            </w:r>
          </w:p>
          <w:p w14:paraId="077A3437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systolic dysfunction (55% vs. 15%, P=0.007), as well as functional</w:t>
            </w:r>
          </w:p>
          <w:p w14:paraId="7631E111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pulmonary atresia (64% vs. 18%, p= 0.003). There were no significant differences regarding other cardiac parameters between</w:t>
            </w:r>
          </w:p>
          <w:p w14:paraId="72944721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the two groups.</w:t>
            </w:r>
          </w:p>
        </w:tc>
      </w:tr>
      <w:tr w:rsidR="0023303A" w:rsidRPr="00BE42F8" w14:paraId="78EFD4FC" w14:textId="77777777" w:rsidTr="00145F0B">
        <w:tc>
          <w:tcPr>
            <w:tcW w:w="1363" w:type="dxa"/>
          </w:tcPr>
          <w:p w14:paraId="7E903E42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proofErr w:type="spellStart"/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lastRenderedPageBreak/>
              <w:t>Hecher</w:t>
            </w:r>
            <w:proofErr w:type="spellEnd"/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 (2018)</w:t>
            </w:r>
          </w:p>
        </w:tc>
        <w:tc>
          <w:tcPr>
            <w:tcW w:w="1295" w:type="dxa"/>
          </w:tcPr>
          <w:p w14:paraId="7EB1562B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Review</w:t>
            </w:r>
          </w:p>
        </w:tc>
        <w:tc>
          <w:tcPr>
            <w:tcW w:w="1067" w:type="dxa"/>
          </w:tcPr>
          <w:p w14:paraId="7443BAE9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Not applicable</w:t>
            </w:r>
          </w:p>
        </w:tc>
        <w:tc>
          <w:tcPr>
            <w:tcW w:w="1081" w:type="dxa"/>
          </w:tcPr>
          <w:p w14:paraId="65667042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none</w:t>
            </w:r>
          </w:p>
        </w:tc>
        <w:tc>
          <w:tcPr>
            <w:tcW w:w="1246" w:type="dxa"/>
          </w:tcPr>
          <w:p w14:paraId="25ED784F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n/a (review)</w:t>
            </w:r>
          </w:p>
        </w:tc>
        <w:tc>
          <w:tcPr>
            <w:tcW w:w="970" w:type="dxa"/>
          </w:tcPr>
          <w:p w14:paraId="222D2A7F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n/a</w:t>
            </w:r>
          </w:p>
        </w:tc>
        <w:tc>
          <w:tcPr>
            <w:tcW w:w="1095" w:type="dxa"/>
          </w:tcPr>
          <w:p w14:paraId="39C3FBAA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Not defined</w:t>
            </w:r>
          </w:p>
        </w:tc>
        <w:tc>
          <w:tcPr>
            <w:tcW w:w="1233" w:type="dxa"/>
          </w:tcPr>
          <w:p w14:paraId="2E9A8512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n/a</w:t>
            </w:r>
          </w:p>
        </w:tc>
      </w:tr>
      <w:tr w:rsidR="0023303A" w:rsidRPr="00BE42F8" w14:paraId="1B708FCC" w14:textId="77777777" w:rsidTr="00145F0B">
        <w:tc>
          <w:tcPr>
            <w:tcW w:w="1363" w:type="dxa"/>
          </w:tcPr>
          <w:p w14:paraId="23CAB266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Herberg (2005)</w:t>
            </w:r>
          </w:p>
        </w:tc>
        <w:tc>
          <w:tcPr>
            <w:tcW w:w="1295" w:type="dxa"/>
          </w:tcPr>
          <w:p w14:paraId="322AA748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Prospective Cohort Study</w:t>
            </w:r>
          </w:p>
        </w:tc>
        <w:tc>
          <w:tcPr>
            <w:tcW w:w="1067" w:type="dxa"/>
          </w:tcPr>
          <w:p w14:paraId="29603FC9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MCDA pregnancies complicated by TTTS (73)</w:t>
            </w:r>
          </w:p>
        </w:tc>
        <w:tc>
          <w:tcPr>
            <w:tcW w:w="1081" w:type="dxa"/>
          </w:tcPr>
          <w:p w14:paraId="6C7BD88F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SFLP</w:t>
            </w:r>
          </w:p>
        </w:tc>
        <w:tc>
          <w:tcPr>
            <w:tcW w:w="1246" w:type="dxa"/>
          </w:tcPr>
          <w:p w14:paraId="662FDE48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Cardiac function in twins</w:t>
            </w:r>
          </w:p>
        </w:tc>
        <w:tc>
          <w:tcPr>
            <w:tcW w:w="970" w:type="dxa"/>
          </w:tcPr>
          <w:p w14:paraId="556F656B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Congenital heart disease</w:t>
            </w:r>
          </w:p>
        </w:tc>
        <w:tc>
          <w:tcPr>
            <w:tcW w:w="1095" w:type="dxa"/>
          </w:tcPr>
          <w:p w14:paraId="2D929DFA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Not defined</w:t>
            </w:r>
          </w:p>
        </w:tc>
        <w:tc>
          <w:tcPr>
            <w:tcW w:w="1233" w:type="dxa"/>
          </w:tcPr>
          <w:p w14:paraId="6CC34D12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Excluded from study due to RTC not being defined and due to results not being applicable to primary or secondary outcomes </w:t>
            </w: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lastRenderedPageBreak/>
              <w:t>for our study</w:t>
            </w:r>
          </w:p>
        </w:tc>
      </w:tr>
      <w:tr w:rsidR="0023303A" w:rsidRPr="00BE42F8" w14:paraId="3884131F" w14:textId="77777777" w:rsidTr="00145F0B">
        <w:tc>
          <w:tcPr>
            <w:tcW w:w="1363" w:type="dxa"/>
          </w:tcPr>
          <w:p w14:paraId="484939EF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lastRenderedPageBreak/>
              <w:t>Khalek (2013)</w:t>
            </w:r>
          </w:p>
        </w:tc>
        <w:tc>
          <w:tcPr>
            <w:tcW w:w="1295" w:type="dxa"/>
          </w:tcPr>
          <w:p w14:paraId="3C4061D6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Review</w:t>
            </w:r>
          </w:p>
        </w:tc>
        <w:tc>
          <w:tcPr>
            <w:tcW w:w="1067" w:type="dxa"/>
          </w:tcPr>
          <w:p w14:paraId="0CF62AAF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Not applicable</w:t>
            </w:r>
          </w:p>
        </w:tc>
        <w:tc>
          <w:tcPr>
            <w:tcW w:w="1081" w:type="dxa"/>
          </w:tcPr>
          <w:p w14:paraId="5AD02A2E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None</w:t>
            </w:r>
          </w:p>
        </w:tc>
        <w:tc>
          <w:tcPr>
            <w:tcW w:w="1246" w:type="dxa"/>
          </w:tcPr>
          <w:p w14:paraId="7EEEFFCC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n/a (review)</w:t>
            </w:r>
          </w:p>
        </w:tc>
        <w:tc>
          <w:tcPr>
            <w:tcW w:w="970" w:type="dxa"/>
          </w:tcPr>
          <w:p w14:paraId="31D83430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n/a</w:t>
            </w:r>
          </w:p>
        </w:tc>
        <w:tc>
          <w:tcPr>
            <w:tcW w:w="1095" w:type="dxa"/>
          </w:tcPr>
          <w:p w14:paraId="4E56F1AC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Not defined</w:t>
            </w:r>
          </w:p>
        </w:tc>
        <w:tc>
          <w:tcPr>
            <w:tcW w:w="1233" w:type="dxa"/>
          </w:tcPr>
          <w:p w14:paraId="78824453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n/a</w:t>
            </w:r>
          </w:p>
        </w:tc>
      </w:tr>
      <w:tr w:rsidR="0023303A" w:rsidRPr="00BE42F8" w14:paraId="34464D90" w14:textId="77777777" w:rsidTr="00145F0B">
        <w:tc>
          <w:tcPr>
            <w:tcW w:w="1363" w:type="dxa"/>
          </w:tcPr>
          <w:p w14:paraId="3DDE668D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Lewi (2008)</w:t>
            </w:r>
          </w:p>
        </w:tc>
        <w:tc>
          <w:tcPr>
            <w:tcW w:w="1295" w:type="dxa"/>
          </w:tcPr>
          <w:p w14:paraId="18110458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Prospective Cohort Study</w:t>
            </w:r>
          </w:p>
        </w:tc>
        <w:tc>
          <w:tcPr>
            <w:tcW w:w="1067" w:type="dxa"/>
          </w:tcPr>
          <w:p w14:paraId="5FE064A1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MCDA pregnancies complicated by TTTS (221)</w:t>
            </w:r>
          </w:p>
        </w:tc>
        <w:tc>
          <w:tcPr>
            <w:tcW w:w="1081" w:type="dxa"/>
          </w:tcPr>
          <w:p w14:paraId="3E816B53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None</w:t>
            </w:r>
          </w:p>
        </w:tc>
        <w:tc>
          <w:tcPr>
            <w:tcW w:w="1246" w:type="dxa"/>
          </w:tcPr>
          <w:p w14:paraId="05FF2C24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Not applicable (observation study)</w:t>
            </w:r>
          </w:p>
        </w:tc>
        <w:tc>
          <w:tcPr>
            <w:tcW w:w="970" w:type="dxa"/>
          </w:tcPr>
          <w:p w14:paraId="294D2484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Not applicable </w:t>
            </w:r>
          </w:p>
        </w:tc>
        <w:tc>
          <w:tcPr>
            <w:tcW w:w="1095" w:type="dxa"/>
          </w:tcPr>
          <w:p w14:paraId="0F7EA1B7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Not defined </w:t>
            </w:r>
          </w:p>
        </w:tc>
        <w:tc>
          <w:tcPr>
            <w:tcW w:w="1233" w:type="dxa"/>
          </w:tcPr>
          <w:p w14:paraId="080EA115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Excluded due to </w:t>
            </w:r>
            <w:proofErr w:type="gramStart"/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findings  not</w:t>
            </w:r>
            <w:proofErr w:type="gramEnd"/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 being applicable to primary or secondary outcomes for our study</w:t>
            </w:r>
          </w:p>
        </w:tc>
      </w:tr>
      <w:tr w:rsidR="0023303A" w:rsidRPr="00BE42F8" w14:paraId="4A1E59AA" w14:textId="77777777" w:rsidTr="00145F0B">
        <w:tc>
          <w:tcPr>
            <w:tcW w:w="1363" w:type="dxa"/>
          </w:tcPr>
          <w:p w14:paraId="081A6A3A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Michelfelder (2007)</w:t>
            </w:r>
          </w:p>
        </w:tc>
        <w:tc>
          <w:tcPr>
            <w:tcW w:w="1295" w:type="dxa"/>
          </w:tcPr>
          <w:p w14:paraId="7869EF89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Cross-sectional Retrospective Study</w:t>
            </w:r>
          </w:p>
        </w:tc>
        <w:tc>
          <w:tcPr>
            <w:tcW w:w="1067" w:type="dxa"/>
          </w:tcPr>
          <w:p w14:paraId="13174B04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MCDA pregnancies complicated by TTTS (n=42)</w:t>
            </w:r>
          </w:p>
        </w:tc>
        <w:tc>
          <w:tcPr>
            <w:tcW w:w="1081" w:type="dxa"/>
          </w:tcPr>
          <w:p w14:paraId="7FA58FAC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fetal cardiac assessment</w:t>
            </w:r>
          </w:p>
        </w:tc>
        <w:tc>
          <w:tcPr>
            <w:tcW w:w="1246" w:type="dxa"/>
          </w:tcPr>
          <w:p w14:paraId="0D85B4AB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Cardiac structural &amp; functional changes</w:t>
            </w:r>
          </w:p>
        </w:tc>
        <w:tc>
          <w:tcPr>
            <w:tcW w:w="970" w:type="dxa"/>
          </w:tcPr>
          <w:p w14:paraId="5D70CF46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Not applicable </w:t>
            </w:r>
          </w:p>
        </w:tc>
        <w:tc>
          <w:tcPr>
            <w:tcW w:w="1095" w:type="dxa"/>
          </w:tcPr>
          <w:p w14:paraId="4BCC9163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Various parameters of cardiac function were used to define cardiomyopathy as well as the myocardial performance index (MPI)</w:t>
            </w:r>
          </w:p>
        </w:tc>
        <w:tc>
          <w:tcPr>
            <w:tcW w:w="1233" w:type="dxa"/>
          </w:tcPr>
          <w:p w14:paraId="01F25E75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Excluded from study due to RTC not being defined and not being applicable to primary or secondary outcomes for our study</w:t>
            </w:r>
          </w:p>
        </w:tc>
      </w:tr>
      <w:tr w:rsidR="0023303A" w:rsidRPr="00BE42F8" w14:paraId="01FCE90C" w14:textId="77777777" w:rsidTr="00145F0B">
        <w:tc>
          <w:tcPr>
            <w:tcW w:w="1363" w:type="dxa"/>
          </w:tcPr>
          <w:p w14:paraId="09629A37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Moussa (2023)</w:t>
            </w:r>
          </w:p>
        </w:tc>
        <w:tc>
          <w:tcPr>
            <w:tcW w:w="1295" w:type="dxa"/>
          </w:tcPr>
          <w:p w14:paraId="26C2F717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Abstract only - Retrospective study</w:t>
            </w:r>
          </w:p>
        </w:tc>
        <w:tc>
          <w:tcPr>
            <w:tcW w:w="1067" w:type="dxa"/>
          </w:tcPr>
          <w:p w14:paraId="208DEF4B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TTTS cases (30)</w:t>
            </w:r>
          </w:p>
        </w:tc>
        <w:tc>
          <w:tcPr>
            <w:tcW w:w="1081" w:type="dxa"/>
          </w:tcPr>
          <w:p w14:paraId="0021E418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SFLP</w:t>
            </w:r>
          </w:p>
        </w:tc>
        <w:tc>
          <w:tcPr>
            <w:tcW w:w="1246" w:type="dxa"/>
          </w:tcPr>
          <w:p w14:paraId="2F382A03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ASQ scores (scoring developmental domains, including communication,</w:t>
            </w:r>
          </w:p>
          <w:p w14:paraId="18B07EE6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gross motor, fine motor, </w:t>
            </w: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lastRenderedPageBreak/>
              <w:t>personal-social, and problem solving). Scoring completed by Caregiver</w:t>
            </w:r>
          </w:p>
        </w:tc>
        <w:tc>
          <w:tcPr>
            <w:tcW w:w="970" w:type="dxa"/>
          </w:tcPr>
          <w:p w14:paraId="4600FC32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lastRenderedPageBreak/>
              <w:t>not defined (abstract only)</w:t>
            </w:r>
          </w:p>
        </w:tc>
        <w:tc>
          <w:tcPr>
            <w:tcW w:w="1095" w:type="dxa"/>
          </w:tcPr>
          <w:p w14:paraId="2ED7DE4F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not stated in abstract</w:t>
            </w:r>
          </w:p>
        </w:tc>
        <w:tc>
          <w:tcPr>
            <w:tcW w:w="1233" w:type="dxa"/>
          </w:tcPr>
          <w:p w14:paraId="2A7855DE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despite earlier gestational age at delivery (32.6 vs 34.0 weeks), TTTS patients</w:t>
            </w:r>
          </w:p>
          <w:p w14:paraId="6582DEF7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s/p SFLP and </w:t>
            </w: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lastRenderedPageBreak/>
              <w:t>treated with nifedipine had demonstrated higher ASQ</w:t>
            </w:r>
          </w:p>
          <w:p w14:paraId="68B0A835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scores in the categories of communication, gross motor, fine motor,</w:t>
            </w:r>
          </w:p>
          <w:p w14:paraId="5C31EA78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and problem solving</w:t>
            </w:r>
          </w:p>
        </w:tc>
      </w:tr>
      <w:tr w:rsidR="0023303A" w:rsidRPr="00BE42F8" w14:paraId="57299104" w14:textId="77777777" w:rsidTr="00145F0B">
        <w:tc>
          <w:tcPr>
            <w:tcW w:w="1363" w:type="dxa"/>
          </w:tcPr>
          <w:p w14:paraId="5E85109A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Ortiz (2015)</w:t>
            </w:r>
          </w:p>
        </w:tc>
        <w:tc>
          <w:tcPr>
            <w:tcW w:w="1295" w:type="dxa"/>
          </w:tcPr>
          <w:p w14:paraId="31DADA56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Prospective Cohort Study</w:t>
            </w:r>
          </w:p>
        </w:tc>
        <w:tc>
          <w:tcPr>
            <w:tcW w:w="1067" w:type="dxa"/>
          </w:tcPr>
          <w:p w14:paraId="33F6DF6C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MCDA pregnancies complicated by TTTS (n=24)</w:t>
            </w:r>
          </w:p>
        </w:tc>
        <w:tc>
          <w:tcPr>
            <w:tcW w:w="1081" w:type="dxa"/>
          </w:tcPr>
          <w:p w14:paraId="20E60555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SFLP</w:t>
            </w:r>
          </w:p>
        </w:tc>
        <w:tc>
          <w:tcPr>
            <w:tcW w:w="1246" w:type="dxa"/>
          </w:tcPr>
          <w:p w14:paraId="33675237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MAPSE/TAPSE</w:t>
            </w:r>
          </w:p>
        </w:tc>
        <w:tc>
          <w:tcPr>
            <w:tcW w:w="970" w:type="dxa"/>
          </w:tcPr>
          <w:p w14:paraId="1DC9D4A2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Not applicable</w:t>
            </w:r>
          </w:p>
        </w:tc>
        <w:tc>
          <w:tcPr>
            <w:tcW w:w="1095" w:type="dxa"/>
          </w:tcPr>
          <w:p w14:paraId="62EF1DB8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Not defined </w:t>
            </w:r>
          </w:p>
        </w:tc>
        <w:tc>
          <w:tcPr>
            <w:tcW w:w="1233" w:type="dxa"/>
          </w:tcPr>
          <w:p w14:paraId="0A541801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Excluded from study due to RTC not being defined</w:t>
            </w:r>
          </w:p>
        </w:tc>
      </w:tr>
      <w:tr w:rsidR="0023303A" w:rsidRPr="00BE42F8" w14:paraId="660D696D" w14:textId="77777777" w:rsidTr="00145F0B">
        <w:tc>
          <w:tcPr>
            <w:tcW w:w="1363" w:type="dxa"/>
          </w:tcPr>
          <w:p w14:paraId="70AD1832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proofErr w:type="spellStart"/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Papanna</w:t>
            </w:r>
            <w:proofErr w:type="spellEnd"/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 (2011)</w:t>
            </w:r>
          </w:p>
        </w:tc>
        <w:tc>
          <w:tcPr>
            <w:tcW w:w="1295" w:type="dxa"/>
          </w:tcPr>
          <w:p w14:paraId="3B863CE3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Prospective Cohort Study</w:t>
            </w:r>
          </w:p>
        </w:tc>
        <w:tc>
          <w:tcPr>
            <w:tcW w:w="1067" w:type="dxa"/>
          </w:tcPr>
          <w:p w14:paraId="27DA9A92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MCDA pregnancies complicated by </w:t>
            </w:r>
            <w:proofErr w:type="gramStart"/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TTTS  (</w:t>
            </w:r>
            <w:proofErr w:type="gramEnd"/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n=20)</w:t>
            </w:r>
          </w:p>
        </w:tc>
        <w:tc>
          <w:tcPr>
            <w:tcW w:w="1081" w:type="dxa"/>
          </w:tcPr>
          <w:p w14:paraId="08689F2C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SFLP</w:t>
            </w:r>
          </w:p>
        </w:tc>
        <w:tc>
          <w:tcPr>
            <w:tcW w:w="1246" w:type="dxa"/>
          </w:tcPr>
          <w:p w14:paraId="30AEFD14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Serial TEI index changes pre-operative, intra-operative, and post-operative (12h, 24h) of the recipient fetus</w:t>
            </w:r>
          </w:p>
        </w:tc>
        <w:tc>
          <w:tcPr>
            <w:tcW w:w="970" w:type="dxa"/>
          </w:tcPr>
          <w:p w14:paraId="442FB48B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Not applicable </w:t>
            </w:r>
          </w:p>
        </w:tc>
        <w:tc>
          <w:tcPr>
            <w:tcW w:w="1095" w:type="dxa"/>
          </w:tcPr>
          <w:p w14:paraId="752E0EE3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Not defined</w:t>
            </w:r>
          </w:p>
        </w:tc>
        <w:tc>
          <w:tcPr>
            <w:tcW w:w="1233" w:type="dxa"/>
          </w:tcPr>
          <w:p w14:paraId="02FE04DE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Excluded from study due to RTC not being defined in addition to results not being applicable to primary or secondary outcomes for our study</w:t>
            </w:r>
          </w:p>
        </w:tc>
      </w:tr>
      <w:tr w:rsidR="0023303A" w:rsidRPr="00BE42F8" w14:paraId="5122BE94" w14:textId="77777777" w:rsidTr="00145F0B">
        <w:tc>
          <w:tcPr>
            <w:tcW w:w="1363" w:type="dxa"/>
          </w:tcPr>
          <w:p w14:paraId="2B925DF5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proofErr w:type="spellStart"/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Pruetz</w:t>
            </w:r>
            <w:proofErr w:type="spellEnd"/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 (2009)</w:t>
            </w:r>
          </w:p>
        </w:tc>
        <w:tc>
          <w:tcPr>
            <w:tcW w:w="1295" w:type="dxa"/>
          </w:tcPr>
          <w:p w14:paraId="292B44F1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Case Report</w:t>
            </w:r>
          </w:p>
        </w:tc>
        <w:tc>
          <w:tcPr>
            <w:tcW w:w="1067" w:type="dxa"/>
          </w:tcPr>
          <w:p w14:paraId="7C008938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MCDA pregnancies complica</w:t>
            </w: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lastRenderedPageBreak/>
              <w:t>ted by TTTS (n=1)</w:t>
            </w:r>
          </w:p>
        </w:tc>
        <w:tc>
          <w:tcPr>
            <w:tcW w:w="1081" w:type="dxa"/>
          </w:tcPr>
          <w:p w14:paraId="3B9D27F9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lastRenderedPageBreak/>
              <w:t>SFLP</w:t>
            </w:r>
          </w:p>
        </w:tc>
        <w:tc>
          <w:tcPr>
            <w:tcW w:w="1246" w:type="dxa"/>
          </w:tcPr>
          <w:p w14:paraId="17135440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circular shunt/RV dysfunction in the </w:t>
            </w: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lastRenderedPageBreak/>
              <w:t>recipient twin</w:t>
            </w:r>
          </w:p>
        </w:tc>
        <w:tc>
          <w:tcPr>
            <w:tcW w:w="970" w:type="dxa"/>
          </w:tcPr>
          <w:p w14:paraId="5B93D817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lastRenderedPageBreak/>
              <w:t xml:space="preserve">Not applicable </w:t>
            </w:r>
          </w:p>
        </w:tc>
        <w:tc>
          <w:tcPr>
            <w:tcW w:w="1095" w:type="dxa"/>
          </w:tcPr>
          <w:p w14:paraId="51D5D713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Not defined </w:t>
            </w:r>
          </w:p>
        </w:tc>
        <w:tc>
          <w:tcPr>
            <w:tcW w:w="1233" w:type="dxa"/>
          </w:tcPr>
          <w:p w14:paraId="13A8E340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Excluded due to study design </w:t>
            </w:r>
          </w:p>
        </w:tc>
      </w:tr>
      <w:tr w:rsidR="0023303A" w:rsidRPr="00BE42F8" w14:paraId="1C2CBEE6" w14:textId="77777777" w:rsidTr="00145F0B">
        <w:tc>
          <w:tcPr>
            <w:tcW w:w="1363" w:type="dxa"/>
          </w:tcPr>
          <w:p w14:paraId="3CF613AD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proofErr w:type="spellStart"/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Pruetz</w:t>
            </w:r>
            <w:proofErr w:type="spellEnd"/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 (2011)</w:t>
            </w:r>
          </w:p>
        </w:tc>
        <w:tc>
          <w:tcPr>
            <w:tcW w:w="1295" w:type="dxa"/>
          </w:tcPr>
          <w:p w14:paraId="475D9A81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Prospective Cohort Study</w:t>
            </w:r>
          </w:p>
        </w:tc>
        <w:tc>
          <w:tcPr>
            <w:tcW w:w="1067" w:type="dxa"/>
          </w:tcPr>
          <w:p w14:paraId="6CFD2BB7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MCDA pregnancies complicated by TTTS (n=50)</w:t>
            </w:r>
          </w:p>
        </w:tc>
        <w:tc>
          <w:tcPr>
            <w:tcW w:w="1081" w:type="dxa"/>
          </w:tcPr>
          <w:p w14:paraId="4782F80D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SFLP</w:t>
            </w:r>
          </w:p>
        </w:tc>
        <w:tc>
          <w:tcPr>
            <w:tcW w:w="1246" w:type="dxa"/>
          </w:tcPr>
          <w:p w14:paraId="0672EC35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prevalence of postnatal heart disease among both donor and recipient survivors following laser therapy for TTTS</w:t>
            </w:r>
          </w:p>
        </w:tc>
        <w:tc>
          <w:tcPr>
            <w:tcW w:w="970" w:type="dxa"/>
          </w:tcPr>
          <w:p w14:paraId="01DC6CCC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Not applicable </w:t>
            </w:r>
          </w:p>
        </w:tc>
        <w:tc>
          <w:tcPr>
            <w:tcW w:w="1095" w:type="dxa"/>
          </w:tcPr>
          <w:p w14:paraId="004682CA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Not defined </w:t>
            </w:r>
          </w:p>
        </w:tc>
        <w:tc>
          <w:tcPr>
            <w:tcW w:w="1233" w:type="dxa"/>
          </w:tcPr>
          <w:p w14:paraId="2C142719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Excluded from study due to RTC not being defined in addition to results not being applicable to primary or secondary outcomes for our study</w:t>
            </w:r>
          </w:p>
        </w:tc>
      </w:tr>
      <w:tr w:rsidR="0023303A" w:rsidRPr="00BE42F8" w14:paraId="08EFE2C2" w14:textId="77777777" w:rsidTr="00145F0B">
        <w:tc>
          <w:tcPr>
            <w:tcW w:w="1363" w:type="dxa"/>
          </w:tcPr>
          <w:p w14:paraId="7BA43872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Tabbah (2023)</w:t>
            </w:r>
          </w:p>
        </w:tc>
        <w:tc>
          <w:tcPr>
            <w:tcW w:w="1295" w:type="dxa"/>
          </w:tcPr>
          <w:p w14:paraId="661664C6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Abstract only - Prospective study</w:t>
            </w:r>
          </w:p>
        </w:tc>
        <w:tc>
          <w:tcPr>
            <w:tcW w:w="1067" w:type="dxa"/>
          </w:tcPr>
          <w:p w14:paraId="0424E769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TTTS cases (56)</w:t>
            </w:r>
          </w:p>
        </w:tc>
        <w:tc>
          <w:tcPr>
            <w:tcW w:w="1081" w:type="dxa"/>
          </w:tcPr>
          <w:p w14:paraId="16CE54B4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SFLP</w:t>
            </w:r>
          </w:p>
        </w:tc>
        <w:tc>
          <w:tcPr>
            <w:tcW w:w="1246" w:type="dxa"/>
          </w:tcPr>
          <w:p w14:paraId="049441A7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correlation of amniotic fluid levels of vasopressin with severity of recipient cardiomyopathy in TTTS</w:t>
            </w:r>
          </w:p>
        </w:tc>
        <w:tc>
          <w:tcPr>
            <w:tcW w:w="970" w:type="dxa"/>
          </w:tcPr>
          <w:p w14:paraId="46A7695A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not defined (abstract only)</w:t>
            </w:r>
          </w:p>
        </w:tc>
        <w:tc>
          <w:tcPr>
            <w:tcW w:w="1095" w:type="dxa"/>
          </w:tcPr>
          <w:p w14:paraId="1F8178B0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Cincinnati TTTS staging system</w:t>
            </w:r>
          </w:p>
        </w:tc>
        <w:tc>
          <w:tcPr>
            <w:tcW w:w="1233" w:type="dxa"/>
          </w:tcPr>
          <w:p w14:paraId="44FFCD5B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9 recipient amniotic fluid samples were analyzed and com-</w:t>
            </w:r>
          </w:p>
          <w:p w14:paraId="2475F899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pared to 7 controls. Distribution of stages was stage III (n=1), IIIa</w:t>
            </w:r>
          </w:p>
          <w:p w14:paraId="5CCEC592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(n=7), </w:t>
            </w:r>
            <w:proofErr w:type="spellStart"/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IIIb</w:t>
            </w:r>
            <w:proofErr w:type="spellEnd"/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 (n=12), IIIc (n=20), and IV (n=9). As compared to controls, there was no significant </w:t>
            </w: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lastRenderedPageBreak/>
              <w:t>difference in</w:t>
            </w:r>
          </w:p>
          <w:p w14:paraId="037E5087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recipient AVP levels among groups (Figure). No trend in AVP con-</w:t>
            </w:r>
          </w:p>
          <w:p w14:paraId="1FE40065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proofErr w:type="spellStart"/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centrations</w:t>
            </w:r>
            <w:proofErr w:type="spellEnd"/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 by stage was identified.</w:t>
            </w:r>
          </w:p>
        </w:tc>
      </w:tr>
      <w:tr w:rsidR="0023303A" w:rsidRPr="00BE42F8" w14:paraId="5CCF5FB2" w14:textId="77777777" w:rsidTr="00145F0B">
        <w:tc>
          <w:tcPr>
            <w:tcW w:w="1363" w:type="dxa"/>
          </w:tcPr>
          <w:p w14:paraId="75DAEB90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Takano (2019)</w:t>
            </w:r>
          </w:p>
        </w:tc>
        <w:tc>
          <w:tcPr>
            <w:tcW w:w="1295" w:type="dxa"/>
          </w:tcPr>
          <w:p w14:paraId="6A8BF144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Prospective Cohort Study</w:t>
            </w:r>
          </w:p>
        </w:tc>
        <w:tc>
          <w:tcPr>
            <w:tcW w:w="1067" w:type="dxa"/>
          </w:tcPr>
          <w:p w14:paraId="15B3A495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MCDA pregnancies complicated by TTTS (n=56)</w:t>
            </w:r>
          </w:p>
        </w:tc>
        <w:tc>
          <w:tcPr>
            <w:tcW w:w="1081" w:type="dxa"/>
          </w:tcPr>
          <w:p w14:paraId="27BDAAAB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SFLP</w:t>
            </w:r>
          </w:p>
        </w:tc>
        <w:tc>
          <w:tcPr>
            <w:tcW w:w="1246" w:type="dxa"/>
          </w:tcPr>
          <w:p w14:paraId="324920FD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Impact on diastolic function</w:t>
            </w:r>
          </w:p>
        </w:tc>
        <w:tc>
          <w:tcPr>
            <w:tcW w:w="970" w:type="dxa"/>
          </w:tcPr>
          <w:p w14:paraId="3A834C99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Not applicable </w:t>
            </w:r>
          </w:p>
        </w:tc>
        <w:tc>
          <w:tcPr>
            <w:tcW w:w="1095" w:type="dxa"/>
          </w:tcPr>
          <w:p w14:paraId="5A1E5662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Not defined </w:t>
            </w:r>
          </w:p>
        </w:tc>
        <w:tc>
          <w:tcPr>
            <w:tcW w:w="1233" w:type="dxa"/>
          </w:tcPr>
          <w:p w14:paraId="58E4CE68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Excluded from study due to RTC not being defined in addition to results not being applicable to primary or secondary outcomes for our study</w:t>
            </w:r>
          </w:p>
        </w:tc>
      </w:tr>
      <w:tr w:rsidR="0023303A" w:rsidRPr="00BE42F8" w14:paraId="6B88B0C1" w14:textId="77777777" w:rsidTr="00145F0B">
        <w:tc>
          <w:tcPr>
            <w:tcW w:w="1363" w:type="dxa"/>
          </w:tcPr>
          <w:p w14:paraId="1A97096E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Takano (2022)</w:t>
            </w:r>
          </w:p>
        </w:tc>
        <w:tc>
          <w:tcPr>
            <w:tcW w:w="1295" w:type="dxa"/>
          </w:tcPr>
          <w:p w14:paraId="2F518BAA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Prospective Cohort Study</w:t>
            </w:r>
          </w:p>
        </w:tc>
        <w:tc>
          <w:tcPr>
            <w:tcW w:w="1067" w:type="dxa"/>
          </w:tcPr>
          <w:p w14:paraId="6667D644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MCDA pregnancies complicated by TTTS (n=50)</w:t>
            </w:r>
          </w:p>
        </w:tc>
        <w:tc>
          <w:tcPr>
            <w:tcW w:w="1081" w:type="dxa"/>
          </w:tcPr>
          <w:p w14:paraId="3893E2EB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Fetal cardiac dysfunction </w:t>
            </w:r>
          </w:p>
        </w:tc>
        <w:tc>
          <w:tcPr>
            <w:tcW w:w="1246" w:type="dxa"/>
          </w:tcPr>
          <w:p w14:paraId="1C7520A6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Correlation of </w:t>
            </w:r>
            <w:proofErr w:type="spellStart"/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afNT-proBNP</w:t>
            </w:r>
            <w:proofErr w:type="spellEnd"/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 levels with UA, DV, and MCA PI</w:t>
            </w:r>
          </w:p>
        </w:tc>
        <w:tc>
          <w:tcPr>
            <w:tcW w:w="970" w:type="dxa"/>
          </w:tcPr>
          <w:p w14:paraId="54723A86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Not applicable </w:t>
            </w:r>
          </w:p>
        </w:tc>
        <w:tc>
          <w:tcPr>
            <w:tcW w:w="1095" w:type="dxa"/>
          </w:tcPr>
          <w:p w14:paraId="3D3C05B0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Increased cardiac load</w:t>
            </w:r>
          </w:p>
        </w:tc>
        <w:tc>
          <w:tcPr>
            <w:tcW w:w="1233" w:type="dxa"/>
          </w:tcPr>
          <w:p w14:paraId="42B31711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Excluded from study due to results not being applicable to primary or secondary outcomes for our study</w:t>
            </w:r>
          </w:p>
        </w:tc>
      </w:tr>
      <w:tr w:rsidR="00145F0B" w:rsidRPr="00BE42F8" w14:paraId="2AB2ED67" w14:textId="77777777" w:rsidTr="00145F0B">
        <w:tc>
          <w:tcPr>
            <w:tcW w:w="1363" w:type="dxa"/>
          </w:tcPr>
          <w:p w14:paraId="6CF8F2C8" w14:textId="3ECD192F" w:rsidR="00145F0B" w:rsidRPr="00BE42F8" w:rsidRDefault="00145F0B" w:rsidP="00145F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Ting (2024)</w:t>
            </w:r>
          </w:p>
        </w:tc>
        <w:tc>
          <w:tcPr>
            <w:tcW w:w="1295" w:type="dxa"/>
          </w:tcPr>
          <w:p w14:paraId="2586C7BD" w14:textId="5D4BF916" w:rsidR="00145F0B" w:rsidRPr="00BE42F8" w:rsidRDefault="00145F0B" w:rsidP="00145F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Retrospective Cohort Study</w:t>
            </w:r>
          </w:p>
        </w:tc>
        <w:tc>
          <w:tcPr>
            <w:tcW w:w="1067" w:type="dxa"/>
          </w:tcPr>
          <w:p w14:paraId="3EA9527C" w14:textId="469FB91A" w:rsidR="00145F0B" w:rsidRPr="00BE42F8" w:rsidRDefault="00145F0B" w:rsidP="00145F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Live donor and recipient </w:t>
            </w:r>
            <w:proofErr w:type="gramStart"/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lastRenderedPageBreak/>
              <w:t>neonates  complicated</w:t>
            </w:r>
            <w:proofErr w:type="gramEnd"/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 by TTTS who underwent FLP (n=11)</w:t>
            </w:r>
          </w:p>
        </w:tc>
        <w:tc>
          <w:tcPr>
            <w:tcW w:w="1081" w:type="dxa"/>
          </w:tcPr>
          <w:p w14:paraId="00CE3B10" w14:textId="788CFACD" w:rsidR="00145F0B" w:rsidRPr="00BE42F8" w:rsidRDefault="00145F0B" w:rsidP="00145F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lastRenderedPageBreak/>
              <w:t>Donor or recipient status</w:t>
            </w:r>
          </w:p>
        </w:tc>
        <w:tc>
          <w:tcPr>
            <w:tcW w:w="1246" w:type="dxa"/>
          </w:tcPr>
          <w:p w14:paraId="02BC8A64" w14:textId="537E7AF0" w:rsidR="00145F0B" w:rsidRPr="00BE42F8" w:rsidRDefault="00145F0B" w:rsidP="00145F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Echocardiographic data at 2 </w:t>
            </w: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lastRenderedPageBreak/>
              <w:t>weeks of life</w:t>
            </w:r>
          </w:p>
        </w:tc>
        <w:tc>
          <w:tcPr>
            <w:tcW w:w="970" w:type="dxa"/>
          </w:tcPr>
          <w:p w14:paraId="1615CCF0" w14:textId="363F3BC1" w:rsidR="00145F0B" w:rsidRPr="00BE42F8" w:rsidRDefault="00145F0B" w:rsidP="00145F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lastRenderedPageBreak/>
              <w:t>Not applicable</w:t>
            </w:r>
          </w:p>
        </w:tc>
        <w:tc>
          <w:tcPr>
            <w:tcW w:w="1095" w:type="dxa"/>
          </w:tcPr>
          <w:p w14:paraId="5D63D169" w14:textId="32E42A8A" w:rsidR="00145F0B" w:rsidRPr="00BE42F8" w:rsidRDefault="00145F0B" w:rsidP="00145F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Not discussed</w:t>
            </w:r>
          </w:p>
        </w:tc>
        <w:tc>
          <w:tcPr>
            <w:tcW w:w="1233" w:type="dxa"/>
          </w:tcPr>
          <w:p w14:paraId="59659FDE" w14:textId="7640B849" w:rsidR="00145F0B" w:rsidRPr="00BE42F8" w:rsidRDefault="00145F0B" w:rsidP="00145F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Excluded from the study due to inability </w:t>
            </w: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lastRenderedPageBreak/>
              <w:t>to capture pre-FLP evidence of RTC</w:t>
            </w:r>
          </w:p>
        </w:tc>
      </w:tr>
      <w:tr w:rsidR="0023303A" w:rsidRPr="00BE42F8" w14:paraId="3581ED6A" w14:textId="77777777" w:rsidTr="00145F0B">
        <w:tc>
          <w:tcPr>
            <w:tcW w:w="1363" w:type="dxa"/>
          </w:tcPr>
          <w:p w14:paraId="75F1C430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lastRenderedPageBreak/>
              <w:t xml:space="preserve">Van </w:t>
            </w:r>
            <w:proofErr w:type="spellStart"/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Mieghem</w:t>
            </w:r>
            <w:proofErr w:type="spellEnd"/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 (2009)</w:t>
            </w:r>
          </w:p>
        </w:tc>
        <w:tc>
          <w:tcPr>
            <w:tcW w:w="1295" w:type="dxa"/>
          </w:tcPr>
          <w:p w14:paraId="57004AD0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Prospective Cohort Study</w:t>
            </w:r>
          </w:p>
        </w:tc>
        <w:tc>
          <w:tcPr>
            <w:tcW w:w="1067" w:type="dxa"/>
          </w:tcPr>
          <w:p w14:paraId="414304A0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MCDA pregnancies complicated by TTTS (n=23)</w:t>
            </w:r>
          </w:p>
        </w:tc>
        <w:tc>
          <w:tcPr>
            <w:tcW w:w="1081" w:type="dxa"/>
          </w:tcPr>
          <w:p w14:paraId="431539A7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SFLP</w:t>
            </w:r>
          </w:p>
        </w:tc>
        <w:tc>
          <w:tcPr>
            <w:tcW w:w="1246" w:type="dxa"/>
          </w:tcPr>
          <w:p w14:paraId="2051991B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Cardiac function (LV/RV MPI, AV flow pattern, DV a-wave, UV pulsations)</w:t>
            </w:r>
          </w:p>
        </w:tc>
        <w:tc>
          <w:tcPr>
            <w:tcW w:w="970" w:type="dxa"/>
          </w:tcPr>
          <w:p w14:paraId="756B67B0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Not applicable </w:t>
            </w:r>
          </w:p>
        </w:tc>
        <w:tc>
          <w:tcPr>
            <w:tcW w:w="1095" w:type="dxa"/>
          </w:tcPr>
          <w:p w14:paraId="3475C4B2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Not defined </w:t>
            </w:r>
          </w:p>
        </w:tc>
        <w:tc>
          <w:tcPr>
            <w:tcW w:w="1233" w:type="dxa"/>
          </w:tcPr>
          <w:p w14:paraId="2507C0F3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Excluded from study due to RTC not being defined in addition to results not being applicable to primary or secondary outcomes for our study</w:t>
            </w:r>
          </w:p>
        </w:tc>
      </w:tr>
      <w:tr w:rsidR="0023303A" w:rsidRPr="00BE42F8" w14:paraId="4A15662E" w14:textId="77777777" w:rsidTr="00145F0B">
        <w:tc>
          <w:tcPr>
            <w:tcW w:w="1363" w:type="dxa"/>
          </w:tcPr>
          <w:p w14:paraId="547DCBC1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Van </w:t>
            </w:r>
            <w:proofErr w:type="spellStart"/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Mieghem</w:t>
            </w:r>
            <w:proofErr w:type="spellEnd"/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 (2010) - B</w:t>
            </w:r>
          </w:p>
        </w:tc>
        <w:tc>
          <w:tcPr>
            <w:tcW w:w="1295" w:type="dxa"/>
          </w:tcPr>
          <w:p w14:paraId="78FE998E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Prospective Case Control</w:t>
            </w:r>
          </w:p>
        </w:tc>
        <w:tc>
          <w:tcPr>
            <w:tcW w:w="1067" w:type="dxa"/>
          </w:tcPr>
          <w:p w14:paraId="5A55D2BF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MCDA pregnancies complicated by TTTS (n=17)</w:t>
            </w:r>
          </w:p>
        </w:tc>
        <w:tc>
          <w:tcPr>
            <w:tcW w:w="1081" w:type="dxa"/>
          </w:tcPr>
          <w:p w14:paraId="2982D476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None </w:t>
            </w:r>
          </w:p>
        </w:tc>
        <w:tc>
          <w:tcPr>
            <w:tcW w:w="1246" w:type="dxa"/>
          </w:tcPr>
          <w:p w14:paraId="1B1D7C00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Calibri" w:hAnsi="Calibri" w:cs="Calibri"/>
                <w:color w:val="212121"/>
                <w:shd w:val="clear" w:color="auto" w:fill="FFFFFF"/>
              </w:rPr>
              <w:t>﻿</w:t>
            </w: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Peak systolic strain, strain rate, velocity, and displacement were calculated, corrected for gestational age</w:t>
            </w:r>
          </w:p>
        </w:tc>
        <w:tc>
          <w:tcPr>
            <w:tcW w:w="970" w:type="dxa"/>
          </w:tcPr>
          <w:p w14:paraId="552ACA44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Not applicable </w:t>
            </w:r>
          </w:p>
        </w:tc>
        <w:tc>
          <w:tcPr>
            <w:tcW w:w="1095" w:type="dxa"/>
          </w:tcPr>
          <w:p w14:paraId="659E6A5E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Calibri" w:hAnsi="Calibri" w:cs="Calibri"/>
                <w:color w:val="212121"/>
                <w:shd w:val="clear" w:color="auto" w:fill="FFFFFF"/>
              </w:rPr>
              <w:t>﻿</w:t>
            </w: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Peak systolic strain, strain rate, velocity, and displacement</w:t>
            </w:r>
          </w:p>
        </w:tc>
        <w:tc>
          <w:tcPr>
            <w:tcW w:w="1233" w:type="dxa"/>
          </w:tcPr>
          <w:p w14:paraId="096385EC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Excluded due to results not being applicable to primary or secondary outcomes for our study</w:t>
            </w:r>
          </w:p>
        </w:tc>
      </w:tr>
      <w:tr w:rsidR="0023303A" w:rsidRPr="00BE42F8" w14:paraId="2898F126" w14:textId="77777777" w:rsidTr="00145F0B">
        <w:tc>
          <w:tcPr>
            <w:tcW w:w="1363" w:type="dxa"/>
          </w:tcPr>
          <w:p w14:paraId="31FDDC70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Van </w:t>
            </w:r>
            <w:proofErr w:type="spellStart"/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Mieghem</w:t>
            </w:r>
            <w:proofErr w:type="spellEnd"/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 (2010) - B</w:t>
            </w:r>
          </w:p>
        </w:tc>
        <w:tc>
          <w:tcPr>
            <w:tcW w:w="1295" w:type="dxa"/>
          </w:tcPr>
          <w:p w14:paraId="72FE737A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Review</w:t>
            </w:r>
          </w:p>
        </w:tc>
        <w:tc>
          <w:tcPr>
            <w:tcW w:w="1067" w:type="dxa"/>
          </w:tcPr>
          <w:p w14:paraId="26A0F167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Not applicable</w:t>
            </w:r>
          </w:p>
        </w:tc>
        <w:tc>
          <w:tcPr>
            <w:tcW w:w="1081" w:type="dxa"/>
          </w:tcPr>
          <w:p w14:paraId="0759CD6B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None</w:t>
            </w:r>
          </w:p>
        </w:tc>
        <w:tc>
          <w:tcPr>
            <w:tcW w:w="1246" w:type="dxa"/>
          </w:tcPr>
          <w:p w14:paraId="1B2A42E9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n/a (review)</w:t>
            </w:r>
          </w:p>
        </w:tc>
        <w:tc>
          <w:tcPr>
            <w:tcW w:w="970" w:type="dxa"/>
          </w:tcPr>
          <w:p w14:paraId="3F55B199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n/a</w:t>
            </w:r>
          </w:p>
        </w:tc>
        <w:tc>
          <w:tcPr>
            <w:tcW w:w="1095" w:type="dxa"/>
          </w:tcPr>
          <w:p w14:paraId="558B02F6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Not defined</w:t>
            </w:r>
          </w:p>
        </w:tc>
        <w:tc>
          <w:tcPr>
            <w:tcW w:w="1233" w:type="dxa"/>
          </w:tcPr>
          <w:p w14:paraId="50FD830A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n/a</w:t>
            </w:r>
          </w:p>
        </w:tc>
      </w:tr>
      <w:tr w:rsidR="0023303A" w:rsidRPr="00BE42F8" w14:paraId="3340C80A" w14:textId="77777777" w:rsidTr="00145F0B">
        <w:tc>
          <w:tcPr>
            <w:tcW w:w="1363" w:type="dxa"/>
          </w:tcPr>
          <w:p w14:paraId="0E680278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Wellen (2018) - A</w:t>
            </w:r>
          </w:p>
        </w:tc>
        <w:tc>
          <w:tcPr>
            <w:tcW w:w="1295" w:type="dxa"/>
          </w:tcPr>
          <w:p w14:paraId="473369E5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Retrospective </w:t>
            </w: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lastRenderedPageBreak/>
              <w:t>Cohort Study</w:t>
            </w:r>
          </w:p>
        </w:tc>
        <w:tc>
          <w:tcPr>
            <w:tcW w:w="1067" w:type="dxa"/>
          </w:tcPr>
          <w:p w14:paraId="1A7247CA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lastRenderedPageBreak/>
              <w:t xml:space="preserve">MCDA pregnancies </w:t>
            </w: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lastRenderedPageBreak/>
              <w:t>complicated by TTTS (n=76)</w:t>
            </w:r>
          </w:p>
        </w:tc>
        <w:tc>
          <w:tcPr>
            <w:tcW w:w="1081" w:type="dxa"/>
          </w:tcPr>
          <w:p w14:paraId="2D38E2CE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lastRenderedPageBreak/>
              <w:t>SFLP</w:t>
            </w:r>
          </w:p>
        </w:tc>
        <w:tc>
          <w:tcPr>
            <w:tcW w:w="1246" w:type="dxa"/>
          </w:tcPr>
          <w:p w14:paraId="7A61CB2E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Pulmonary artery abnormalit</w:t>
            </w: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lastRenderedPageBreak/>
              <w:t>ies and right ventricle outflow tract obstruction in recipient TTTS twins</w:t>
            </w:r>
          </w:p>
        </w:tc>
        <w:tc>
          <w:tcPr>
            <w:tcW w:w="970" w:type="dxa"/>
          </w:tcPr>
          <w:p w14:paraId="14BC9574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lastRenderedPageBreak/>
              <w:t xml:space="preserve">Not applicable </w:t>
            </w:r>
          </w:p>
        </w:tc>
        <w:tc>
          <w:tcPr>
            <w:tcW w:w="1095" w:type="dxa"/>
          </w:tcPr>
          <w:p w14:paraId="21BE52A4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Grouped by extent </w:t>
            </w: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lastRenderedPageBreak/>
              <w:t>of RVOTO</w:t>
            </w:r>
          </w:p>
        </w:tc>
        <w:tc>
          <w:tcPr>
            <w:tcW w:w="1233" w:type="dxa"/>
          </w:tcPr>
          <w:p w14:paraId="1D752CB4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lastRenderedPageBreak/>
              <w:t xml:space="preserve">Excluded due to results not </w:t>
            </w: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lastRenderedPageBreak/>
              <w:t>being applicable to primary or secondary outcomes for our study</w:t>
            </w:r>
          </w:p>
        </w:tc>
      </w:tr>
      <w:tr w:rsidR="0023303A" w:rsidRPr="00BE42F8" w14:paraId="21EC2F59" w14:textId="77777777" w:rsidTr="00145F0B">
        <w:tc>
          <w:tcPr>
            <w:tcW w:w="1363" w:type="dxa"/>
          </w:tcPr>
          <w:p w14:paraId="5746E885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lastRenderedPageBreak/>
              <w:t>Wellen (2018) - B</w:t>
            </w:r>
          </w:p>
        </w:tc>
        <w:tc>
          <w:tcPr>
            <w:tcW w:w="1295" w:type="dxa"/>
          </w:tcPr>
          <w:p w14:paraId="56531BB1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Abstract only - Retrospective study</w:t>
            </w:r>
          </w:p>
        </w:tc>
        <w:tc>
          <w:tcPr>
            <w:tcW w:w="1067" w:type="dxa"/>
          </w:tcPr>
          <w:p w14:paraId="4D5A4C49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TTTS cases (76)</w:t>
            </w:r>
          </w:p>
        </w:tc>
        <w:tc>
          <w:tcPr>
            <w:tcW w:w="1081" w:type="dxa"/>
          </w:tcPr>
          <w:p w14:paraId="1C2D7772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SFLP</w:t>
            </w:r>
          </w:p>
        </w:tc>
        <w:tc>
          <w:tcPr>
            <w:tcW w:w="1246" w:type="dxa"/>
          </w:tcPr>
          <w:p w14:paraId="174C0B9C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impact of LP on PA abnormalities and RVOTO in recipient TTTS twins</w:t>
            </w:r>
          </w:p>
        </w:tc>
        <w:tc>
          <w:tcPr>
            <w:tcW w:w="970" w:type="dxa"/>
          </w:tcPr>
          <w:p w14:paraId="5B66262E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not defined (abstract only)</w:t>
            </w:r>
          </w:p>
        </w:tc>
        <w:tc>
          <w:tcPr>
            <w:tcW w:w="1095" w:type="dxa"/>
          </w:tcPr>
          <w:p w14:paraId="78D389A0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CHOP score</w:t>
            </w:r>
          </w:p>
        </w:tc>
        <w:tc>
          <w:tcPr>
            <w:tcW w:w="1233" w:type="dxa"/>
          </w:tcPr>
          <w:p w14:paraId="6653B3F0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Of 76 twin pairs with TTTS who underwent LP at our center, 28 (36%) had right-sided outflow</w:t>
            </w:r>
          </w:p>
          <w:p w14:paraId="342ADEEC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abnormality. Prior to LP, 15 had a PA equal in size to the aorta (group 1), 5 had a PA smaller than the</w:t>
            </w:r>
          </w:p>
          <w:p w14:paraId="6BB6CA51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aorta (group 2) and 8 had frank RVOTO (group 3). All group 1 and group 2 fetuses had complete resolution by 4 </w:t>
            </w:r>
            <w:proofErr w:type="spellStart"/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wks</w:t>
            </w:r>
            <w:proofErr w:type="spellEnd"/>
          </w:p>
          <w:p w14:paraId="5E7C634F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after LP. In group 3, 1 patient with </w:t>
            </w: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lastRenderedPageBreak/>
              <w:t>“functional” pulmonary atresia (no antegrade flow but with pulmonary</w:t>
            </w:r>
          </w:p>
          <w:p w14:paraId="64FABE77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insufficiency) had complete resolution 1 day after LP. Five patients (63%) with RVOTO at diagnosis did</w:t>
            </w:r>
          </w:p>
          <w:p w14:paraId="0269C33C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not respond to LP, of whom four required a catheter-based intervention after birth. All four remained</w:t>
            </w:r>
          </w:p>
          <w:p w14:paraId="2E738CC5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biventricular repairs. There were 11 cases of fetal demise (6 donor, 5 recipient).</w:t>
            </w:r>
          </w:p>
        </w:tc>
      </w:tr>
      <w:tr w:rsidR="0023303A" w:rsidRPr="00BE42F8" w14:paraId="6A75D200" w14:textId="77777777" w:rsidTr="00145F0B">
        <w:tc>
          <w:tcPr>
            <w:tcW w:w="1363" w:type="dxa"/>
          </w:tcPr>
          <w:p w14:paraId="7CE12246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Wilner (2021)</w:t>
            </w:r>
          </w:p>
        </w:tc>
        <w:tc>
          <w:tcPr>
            <w:tcW w:w="1295" w:type="dxa"/>
          </w:tcPr>
          <w:p w14:paraId="63ECD96E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Prospective Cohort Study</w:t>
            </w:r>
          </w:p>
        </w:tc>
        <w:tc>
          <w:tcPr>
            <w:tcW w:w="1067" w:type="dxa"/>
          </w:tcPr>
          <w:p w14:paraId="105E307F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MCDA pregnancies complicated by </w:t>
            </w: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lastRenderedPageBreak/>
              <w:t>TTTS (n=14)</w:t>
            </w:r>
          </w:p>
        </w:tc>
        <w:tc>
          <w:tcPr>
            <w:tcW w:w="1081" w:type="dxa"/>
          </w:tcPr>
          <w:p w14:paraId="08774252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lastRenderedPageBreak/>
              <w:t>expression of mRNAs in amniotic fluid</w:t>
            </w:r>
          </w:p>
        </w:tc>
        <w:tc>
          <w:tcPr>
            <w:tcW w:w="1246" w:type="dxa"/>
          </w:tcPr>
          <w:p w14:paraId="6237F085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differential expression of mRNA between twin with cardiomyo</w:t>
            </w: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lastRenderedPageBreak/>
              <w:t>pathy and those without</w:t>
            </w:r>
          </w:p>
        </w:tc>
        <w:tc>
          <w:tcPr>
            <w:tcW w:w="970" w:type="dxa"/>
          </w:tcPr>
          <w:p w14:paraId="17130904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lastRenderedPageBreak/>
              <w:t>Gestational age at delivery, latenc</w:t>
            </w: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lastRenderedPageBreak/>
              <w:t>y from procedure to delivery, neonatal survival</w:t>
            </w:r>
          </w:p>
        </w:tc>
        <w:tc>
          <w:tcPr>
            <w:tcW w:w="1095" w:type="dxa"/>
          </w:tcPr>
          <w:p w14:paraId="504DAB1B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lastRenderedPageBreak/>
              <w:t>Right ventricular myocardial performa</w:t>
            </w: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lastRenderedPageBreak/>
              <w:t>nce index of the recipient fetus of &gt; 4 z- scores</w:t>
            </w:r>
          </w:p>
        </w:tc>
        <w:tc>
          <w:tcPr>
            <w:tcW w:w="1233" w:type="dxa"/>
          </w:tcPr>
          <w:p w14:paraId="4EA9FDAE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lastRenderedPageBreak/>
              <w:t xml:space="preserve">Excluded due to results not being applicable to primary </w:t>
            </w: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lastRenderedPageBreak/>
              <w:t>or secondary outcomes for our study</w:t>
            </w:r>
          </w:p>
        </w:tc>
      </w:tr>
      <w:tr w:rsidR="0023303A" w:rsidRPr="00BE42F8" w14:paraId="1FF7D93F" w14:textId="77777777" w:rsidTr="00145F0B">
        <w:tc>
          <w:tcPr>
            <w:tcW w:w="1363" w:type="dxa"/>
          </w:tcPr>
          <w:p w14:paraId="45064961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lastRenderedPageBreak/>
              <w:t>Zaretsky (2014)</w:t>
            </w:r>
          </w:p>
        </w:tc>
        <w:tc>
          <w:tcPr>
            <w:tcW w:w="1295" w:type="dxa"/>
          </w:tcPr>
          <w:p w14:paraId="1D39DFFD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Review</w:t>
            </w:r>
          </w:p>
        </w:tc>
        <w:tc>
          <w:tcPr>
            <w:tcW w:w="1067" w:type="dxa"/>
          </w:tcPr>
          <w:p w14:paraId="5052A6E7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Not applicable</w:t>
            </w:r>
          </w:p>
        </w:tc>
        <w:tc>
          <w:tcPr>
            <w:tcW w:w="1081" w:type="dxa"/>
          </w:tcPr>
          <w:p w14:paraId="0DD9DC64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none</w:t>
            </w:r>
          </w:p>
        </w:tc>
        <w:tc>
          <w:tcPr>
            <w:tcW w:w="1246" w:type="dxa"/>
          </w:tcPr>
          <w:p w14:paraId="79E88E17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n/a (review)</w:t>
            </w:r>
          </w:p>
        </w:tc>
        <w:tc>
          <w:tcPr>
            <w:tcW w:w="970" w:type="dxa"/>
          </w:tcPr>
          <w:p w14:paraId="699FF72C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n/a</w:t>
            </w:r>
          </w:p>
        </w:tc>
        <w:tc>
          <w:tcPr>
            <w:tcW w:w="1095" w:type="dxa"/>
          </w:tcPr>
          <w:p w14:paraId="38DA45B3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 xml:space="preserve">Not defined </w:t>
            </w:r>
          </w:p>
        </w:tc>
        <w:tc>
          <w:tcPr>
            <w:tcW w:w="1233" w:type="dxa"/>
          </w:tcPr>
          <w:p w14:paraId="28B0C164" w14:textId="77777777" w:rsidR="0023303A" w:rsidRPr="00BE42F8" w:rsidRDefault="0023303A" w:rsidP="0052752D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BE42F8">
              <w:rPr>
                <w:rFonts w:ascii="Arial" w:hAnsi="Arial" w:cs="Arial"/>
                <w:color w:val="212121"/>
                <w:shd w:val="clear" w:color="auto" w:fill="FFFFFF"/>
              </w:rPr>
              <w:t>n/a</w:t>
            </w:r>
          </w:p>
        </w:tc>
      </w:tr>
    </w:tbl>
    <w:p w14:paraId="55C36AA5" w14:textId="77777777" w:rsidR="0023303A" w:rsidRPr="00BE42F8" w:rsidRDefault="0023303A">
      <w:pPr>
        <w:rPr>
          <w:u w:val="single"/>
        </w:rPr>
      </w:pPr>
    </w:p>
    <w:p w14:paraId="1242E6C0" w14:textId="77777777" w:rsidR="0078594D" w:rsidRPr="00BE42F8" w:rsidRDefault="0078594D"/>
    <w:p w14:paraId="6DF43EDA" w14:textId="17437711" w:rsidR="0078594D" w:rsidRPr="00BE42F8" w:rsidRDefault="0078594D">
      <w:fldSimple w:instr=" ADDIN EN.REFLIST "/>
    </w:p>
    <w:sectPr w:rsidR="0078594D" w:rsidRPr="00BE42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pvvw5afv2rame0225xsasbve55twv5d205&quot;&gt;Ashish&amp;apos;s Library&lt;record-ids&gt;&lt;item&gt;9504&lt;/item&gt;&lt;/record-ids&gt;&lt;/item&gt;&lt;/Libraries&gt;"/>
  </w:docVars>
  <w:rsids>
    <w:rsidRoot w:val="0078594D"/>
    <w:rsid w:val="00001F43"/>
    <w:rsid w:val="000064F4"/>
    <w:rsid w:val="00007760"/>
    <w:rsid w:val="000202D0"/>
    <w:rsid w:val="00044850"/>
    <w:rsid w:val="00062118"/>
    <w:rsid w:val="00066E6A"/>
    <w:rsid w:val="00080875"/>
    <w:rsid w:val="00081229"/>
    <w:rsid w:val="000921FA"/>
    <w:rsid w:val="000A0D92"/>
    <w:rsid w:val="00110167"/>
    <w:rsid w:val="00145F0B"/>
    <w:rsid w:val="00165A4D"/>
    <w:rsid w:val="0017686D"/>
    <w:rsid w:val="001F7F0B"/>
    <w:rsid w:val="00201F25"/>
    <w:rsid w:val="0023303A"/>
    <w:rsid w:val="002343B9"/>
    <w:rsid w:val="0025059D"/>
    <w:rsid w:val="002F6661"/>
    <w:rsid w:val="00316647"/>
    <w:rsid w:val="00350B13"/>
    <w:rsid w:val="003641F5"/>
    <w:rsid w:val="0037181E"/>
    <w:rsid w:val="003858AD"/>
    <w:rsid w:val="003906C7"/>
    <w:rsid w:val="003A339D"/>
    <w:rsid w:val="003A53E9"/>
    <w:rsid w:val="003B78D5"/>
    <w:rsid w:val="003C5776"/>
    <w:rsid w:val="003D6F05"/>
    <w:rsid w:val="00416BE4"/>
    <w:rsid w:val="00423189"/>
    <w:rsid w:val="00441B4A"/>
    <w:rsid w:val="0045472C"/>
    <w:rsid w:val="00466304"/>
    <w:rsid w:val="0047615D"/>
    <w:rsid w:val="004C26C7"/>
    <w:rsid w:val="004C7EA1"/>
    <w:rsid w:val="00513077"/>
    <w:rsid w:val="00524B11"/>
    <w:rsid w:val="00570BC5"/>
    <w:rsid w:val="00571E8B"/>
    <w:rsid w:val="0057491F"/>
    <w:rsid w:val="005A1E22"/>
    <w:rsid w:val="006128DD"/>
    <w:rsid w:val="00664BA0"/>
    <w:rsid w:val="006958C8"/>
    <w:rsid w:val="006A2BE2"/>
    <w:rsid w:val="006C7F64"/>
    <w:rsid w:val="0071311A"/>
    <w:rsid w:val="00744920"/>
    <w:rsid w:val="00767FA2"/>
    <w:rsid w:val="00771C94"/>
    <w:rsid w:val="00775FBD"/>
    <w:rsid w:val="0078594D"/>
    <w:rsid w:val="007A48F0"/>
    <w:rsid w:val="007A5B6A"/>
    <w:rsid w:val="007A7E46"/>
    <w:rsid w:val="007C0A20"/>
    <w:rsid w:val="007D508C"/>
    <w:rsid w:val="007E6D93"/>
    <w:rsid w:val="00816C5C"/>
    <w:rsid w:val="00850B78"/>
    <w:rsid w:val="0086774B"/>
    <w:rsid w:val="008B10D4"/>
    <w:rsid w:val="008E0005"/>
    <w:rsid w:val="00923082"/>
    <w:rsid w:val="009A624D"/>
    <w:rsid w:val="009D0A37"/>
    <w:rsid w:val="009D3E24"/>
    <w:rsid w:val="00A92CB9"/>
    <w:rsid w:val="00AA7B0B"/>
    <w:rsid w:val="00AB36F8"/>
    <w:rsid w:val="00AD1602"/>
    <w:rsid w:val="00AE4CDC"/>
    <w:rsid w:val="00AE78AF"/>
    <w:rsid w:val="00AF77A7"/>
    <w:rsid w:val="00B674D8"/>
    <w:rsid w:val="00BD07CA"/>
    <w:rsid w:val="00BD35C5"/>
    <w:rsid w:val="00BD3A99"/>
    <w:rsid w:val="00BE42F8"/>
    <w:rsid w:val="00BE5F0B"/>
    <w:rsid w:val="00C45FD9"/>
    <w:rsid w:val="00C5455B"/>
    <w:rsid w:val="00CB0522"/>
    <w:rsid w:val="00D15459"/>
    <w:rsid w:val="00DA28F5"/>
    <w:rsid w:val="00DB4F47"/>
    <w:rsid w:val="00DC43CD"/>
    <w:rsid w:val="00DF3EAE"/>
    <w:rsid w:val="00E041FA"/>
    <w:rsid w:val="00E21B0B"/>
    <w:rsid w:val="00E54359"/>
    <w:rsid w:val="00E7461F"/>
    <w:rsid w:val="00EA68AC"/>
    <w:rsid w:val="00EC450A"/>
    <w:rsid w:val="00F01DE2"/>
    <w:rsid w:val="00F063A1"/>
    <w:rsid w:val="00F07F6A"/>
    <w:rsid w:val="00F376DA"/>
    <w:rsid w:val="00F42B74"/>
    <w:rsid w:val="00F45763"/>
    <w:rsid w:val="00F50188"/>
    <w:rsid w:val="00F50F44"/>
    <w:rsid w:val="00F5186A"/>
    <w:rsid w:val="00F62FEF"/>
    <w:rsid w:val="00F70943"/>
    <w:rsid w:val="00F77719"/>
    <w:rsid w:val="00F91B5A"/>
    <w:rsid w:val="00F92137"/>
    <w:rsid w:val="00FE1F73"/>
    <w:rsid w:val="00FF2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1D7D3"/>
  <w15:chartTrackingRefBased/>
  <w15:docId w15:val="{91E390AB-A899-F645-A4E3-1C36728D2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ind w:firstLine="288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ind w:firstLine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7859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59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594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594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594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594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594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594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594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59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59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594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594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594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594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594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594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594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59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59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594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594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594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59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59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59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59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59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594D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78594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78594D"/>
  </w:style>
  <w:style w:type="paragraph" w:customStyle="1" w:styleId="EndNoteBibliography">
    <w:name w:val="EndNote Bibliography"/>
    <w:basedOn w:val="Normal"/>
    <w:link w:val="EndNoteBibliographyChar"/>
    <w:rsid w:val="0078594D"/>
  </w:style>
  <w:style w:type="character" w:customStyle="1" w:styleId="EndNoteBibliographyChar">
    <w:name w:val="EndNote Bibliography Char"/>
    <w:basedOn w:val="DefaultParagraphFont"/>
    <w:link w:val="EndNoteBibliography"/>
    <w:rsid w:val="0078594D"/>
  </w:style>
  <w:style w:type="character" w:styleId="Hyperlink">
    <w:name w:val="Hyperlink"/>
    <w:basedOn w:val="DefaultParagraphFont"/>
    <w:uiPriority w:val="99"/>
    <w:unhideWhenUsed/>
    <w:rsid w:val="0078594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594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3303A"/>
    <w:pPr>
      <w:ind w:firstLine="0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45F0B"/>
    <w:pPr>
      <w:ind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74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1814</Words>
  <Characters>10344</Characters>
  <Application>Microsoft Office Word</Application>
  <DocSecurity>0</DocSecurity>
  <Lines>86</Lines>
  <Paragraphs>24</Paragraphs>
  <ScaleCrop>false</ScaleCrop>
  <Company/>
  <LinksUpToDate>false</LinksUpToDate>
  <CharactersWithSpaces>1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mkumar, Ashish [BSD]</dc:creator>
  <cp:keywords/>
  <dc:description/>
  <cp:lastModifiedBy>Premkumar, Ashish [BSD]</cp:lastModifiedBy>
  <cp:revision>3</cp:revision>
  <dcterms:created xsi:type="dcterms:W3CDTF">2026-02-02T19:58:00Z</dcterms:created>
  <dcterms:modified xsi:type="dcterms:W3CDTF">2026-02-02T19:59:00Z</dcterms:modified>
</cp:coreProperties>
</file>